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656E" w:rsidRPr="00FE4770" w:rsidRDefault="00E5656E" w:rsidP="00E5656E">
      <w:pPr>
        <w:rPr>
          <w:rFonts w:ascii="Times New Roman" w:hAnsi="Times New Roman" w:cs="Times New Roman"/>
          <w:color w:val="000000"/>
          <w:sz w:val="24"/>
        </w:rPr>
      </w:pPr>
      <w:r w:rsidRPr="00FE4770">
        <w:rPr>
          <w:rFonts w:ascii="Times New Roman" w:hAnsi="Times New Roman" w:cs="Times New Roman"/>
          <w:color w:val="000000"/>
          <w:sz w:val="24"/>
        </w:rPr>
        <w:t>TableS1</w:t>
      </w:r>
      <w:r w:rsidRPr="00FE4770">
        <w:rPr>
          <w:rFonts w:ascii="Times New Roman" w:hAnsi="Times New Roman" w:cs="Times New Roman" w:hint="eastAsia"/>
          <w:color w:val="000000"/>
          <w:sz w:val="24"/>
        </w:rPr>
        <w:t>.</w:t>
      </w:r>
      <w:r w:rsidRPr="00FE4770">
        <w:rPr>
          <w:rFonts w:ascii="Times New Roman" w:hAnsi="Times New Roman" w:cs="Times New Roman"/>
          <w:color w:val="000000"/>
          <w:sz w:val="24"/>
        </w:rPr>
        <w:t xml:space="preserve"> KEGG enrichment outcomes of the common genes.</w:t>
      </w:r>
    </w:p>
    <w:tbl>
      <w:tblPr>
        <w:tblStyle w:val="a3"/>
        <w:tblpPr w:leftFromText="180" w:rightFromText="180" w:vertAnchor="page" w:horzAnchor="margin" w:tblpY="2539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8"/>
        <w:gridCol w:w="2726"/>
        <w:gridCol w:w="1134"/>
        <w:gridCol w:w="1134"/>
        <w:gridCol w:w="1419"/>
        <w:gridCol w:w="1417"/>
        <w:gridCol w:w="1275"/>
        <w:gridCol w:w="3119"/>
        <w:gridCol w:w="713"/>
      </w:tblGrid>
      <w:tr w:rsidR="00E5656E" w:rsidRPr="00E5656E" w:rsidTr="00FE4770"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E5656E" w:rsidRPr="00E5656E" w:rsidRDefault="00E5656E" w:rsidP="00FE477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2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E5656E" w:rsidRPr="00E5656E" w:rsidRDefault="00E5656E" w:rsidP="00FE477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E5656E" w:rsidRPr="00E5656E" w:rsidRDefault="00E5656E" w:rsidP="00FE477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Ratio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E5656E" w:rsidRPr="00E5656E" w:rsidRDefault="00E5656E" w:rsidP="00FE47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gRatio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E5656E" w:rsidRPr="00E5656E" w:rsidRDefault="00E5656E" w:rsidP="00FE47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E5656E" w:rsidRPr="00E5656E" w:rsidRDefault="00E5656E" w:rsidP="00FE47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adjust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E5656E" w:rsidRPr="00E5656E" w:rsidRDefault="00E5656E" w:rsidP="00FE47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value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E5656E" w:rsidRPr="00E5656E" w:rsidRDefault="00E5656E" w:rsidP="00FE477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ID</w:t>
            </w:r>
            <w:proofErr w:type="spellEnd"/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E5656E" w:rsidRPr="00E5656E" w:rsidRDefault="00E5656E" w:rsidP="00FE47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unt</w:t>
            </w:r>
          </w:p>
        </w:tc>
      </w:tr>
      <w:tr w:rsidR="00E5656E" w:rsidRPr="00E5656E" w:rsidTr="00FE4770">
        <w:tc>
          <w:tcPr>
            <w:tcW w:w="1238" w:type="dxa"/>
            <w:tcBorders>
              <w:top w:val="single" w:sz="4" w:space="0" w:color="auto"/>
            </w:tcBorders>
            <w:vAlign w:val="center"/>
          </w:tcPr>
          <w:p w:rsidR="00E5656E" w:rsidRPr="00E5656E" w:rsidRDefault="00E5656E" w:rsidP="00FE47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04010</w:t>
            </w:r>
          </w:p>
        </w:tc>
        <w:tc>
          <w:tcPr>
            <w:tcW w:w="2726" w:type="dxa"/>
            <w:tcBorders>
              <w:top w:val="single" w:sz="4" w:space="0" w:color="auto"/>
            </w:tcBorders>
            <w:noWrap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PK signaling pathwa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/5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/8918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5E-0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8E-0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9E-07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eg/Atf4/Ddit3/Dusp5/Dusp8/Epha2/Fos/Gadd45a/Hspa1a/Hspa1b/Hspb1/Jun/Relb</w:t>
            </w:r>
          </w:p>
        </w:tc>
        <w:tc>
          <w:tcPr>
            <w:tcW w:w="713" w:type="dxa"/>
            <w:tcBorders>
              <w:top w:val="single" w:sz="4" w:space="0" w:color="auto"/>
            </w:tcBorders>
            <w:vAlign w:val="center"/>
          </w:tcPr>
          <w:p w:rsidR="00E5656E" w:rsidRPr="00E5656E" w:rsidRDefault="00E5656E" w:rsidP="00FE47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E5656E" w:rsidRPr="00E5656E" w:rsidTr="00FE4770">
        <w:tc>
          <w:tcPr>
            <w:tcW w:w="1238" w:type="dxa"/>
            <w:vAlign w:val="center"/>
          </w:tcPr>
          <w:p w:rsidR="00E5656E" w:rsidRPr="00E5656E" w:rsidRDefault="00E5656E" w:rsidP="00FE47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04915</w:t>
            </w:r>
          </w:p>
        </w:tc>
        <w:tc>
          <w:tcPr>
            <w:tcW w:w="2726" w:type="dxa"/>
            <w:noWrap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strogen signaling pathway</w:t>
            </w:r>
          </w:p>
        </w:tc>
        <w:tc>
          <w:tcPr>
            <w:tcW w:w="1134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50</w:t>
            </w:r>
          </w:p>
        </w:tc>
        <w:tc>
          <w:tcPr>
            <w:tcW w:w="1134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/8918</w:t>
            </w:r>
          </w:p>
        </w:tc>
        <w:tc>
          <w:tcPr>
            <w:tcW w:w="1419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3E-08</w:t>
            </w:r>
          </w:p>
        </w:tc>
        <w:tc>
          <w:tcPr>
            <w:tcW w:w="1417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6E-06</w:t>
            </w:r>
          </w:p>
        </w:tc>
        <w:tc>
          <w:tcPr>
            <w:tcW w:w="1275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E-06</w:t>
            </w:r>
          </w:p>
        </w:tc>
        <w:tc>
          <w:tcPr>
            <w:tcW w:w="3119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f4/</w:t>
            </w:r>
            <w:proofErr w:type="spellStart"/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s</w:t>
            </w:r>
            <w:proofErr w:type="spellEnd"/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begf</w:t>
            </w:r>
            <w:proofErr w:type="spellEnd"/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Hspa1a/Hspa1b/Jun/Krt18/Krt19/Krt20</w:t>
            </w:r>
          </w:p>
        </w:tc>
        <w:tc>
          <w:tcPr>
            <w:tcW w:w="713" w:type="dxa"/>
            <w:vAlign w:val="center"/>
          </w:tcPr>
          <w:p w:rsidR="00E5656E" w:rsidRPr="00E5656E" w:rsidRDefault="00E5656E" w:rsidP="00FE47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E5656E" w:rsidRPr="00E5656E" w:rsidTr="00FE4770">
        <w:tc>
          <w:tcPr>
            <w:tcW w:w="1238" w:type="dxa"/>
            <w:vAlign w:val="center"/>
          </w:tcPr>
          <w:p w:rsidR="00E5656E" w:rsidRPr="00E5656E" w:rsidRDefault="00E5656E" w:rsidP="00FE47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04657</w:t>
            </w:r>
          </w:p>
        </w:tc>
        <w:tc>
          <w:tcPr>
            <w:tcW w:w="2726" w:type="dxa"/>
            <w:noWrap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L-17signaling pathway</w:t>
            </w:r>
          </w:p>
        </w:tc>
        <w:tc>
          <w:tcPr>
            <w:tcW w:w="1134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/50</w:t>
            </w:r>
          </w:p>
        </w:tc>
        <w:tc>
          <w:tcPr>
            <w:tcW w:w="1134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/8918</w:t>
            </w:r>
          </w:p>
        </w:tc>
        <w:tc>
          <w:tcPr>
            <w:tcW w:w="1419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8E-07</w:t>
            </w:r>
          </w:p>
        </w:tc>
        <w:tc>
          <w:tcPr>
            <w:tcW w:w="1417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3E-05</w:t>
            </w:r>
          </w:p>
        </w:tc>
        <w:tc>
          <w:tcPr>
            <w:tcW w:w="1275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E-05</w:t>
            </w:r>
          </w:p>
        </w:tc>
        <w:tc>
          <w:tcPr>
            <w:tcW w:w="3119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xcl1/Cxcl2/</w:t>
            </w:r>
            <w:proofErr w:type="spellStart"/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s</w:t>
            </w:r>
            <w:proofErr w:type="spellEnd"/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sb</w:t>
            </w:r>
            <w:proofErr w:type="spellEnd"/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Jun/Lcn2/S100a9</w:t>
            </w:r>
          </w:p>
        </w:tc>
        <w:tc>
          <w:tcPr>
            <w:tcW w:w="713" w:type="dxa"/>
            <w:vAlign w:val="center"/>
          </w:tcPr>
          <w:p w:rsidR="00E5656E" w:rsidRPr="00E5656E" w:rsidRDefault="00E5656E" w:rsidP="00FE47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5656E" w:rsidRPr="00E5656E" w:rsidTr="00FE4770">
        <w:tc>
          <w:tcPr>
            <w:tcW w:w="1238" w:type="dxa"/>
            <w:vAlign w:val="center"/>
          </w:tcPr>
          <w:p w:rsidR="00E5656E" w:rsidRPr="00E5656E" w:rsidRDefault="00E5656E" w:rsidP="00FE47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04668</w:t>
            </w:r>
          </w:p>
        </w:tc>
        <w:tc>
          <w:tcPr>
            <w:tcW w:w="2726" w:type="dxa"/>
            <w:noWrap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NF signaling pathway</w:t>
            </w:r>
          </w:p>
        </w:tc>
        <w:tc>
          <w:tcPr>
            <w:tcW w:w="1134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/50</w:t>
            </w:r>
          </w:p>
        </w:tc>
        <w:tc>
          <w:tcPr>
            <w:tcW w:w="1134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/8918</w:t>
            </w:r>
          </w:p>
        </w:tc>
        <w:tc>
          <w:tcPr>
            <w:tcW w:w="1419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E-06</w:t>
            </w:r>
          </w:p>
        </w:tc>
        <w:tc>
          <w:tcPr>
            <w:tcW w:w="1417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01873</w:t>
            </w:r>
          </w:p>
        </w:tc>
        <w:tc>
          <w:tcPr>
            <w:tcW w:w="1275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4E-05</w:t>
            </w:r>
          </w:p>
        </w:tc>
        <w:tc>
          <w:tcPr>
            <w:tcW w:w="3119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f4/Cxcl1/Cxcl2/</w:t>
            </w:r>
            <w:proofErr w:type="spellStart"/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s</w:t>
            </w:r>
            <w:proofErr w:type="spellEnd"/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Jun/</w:t>
            </w:r>
            <w:proofErr w:type="spellStart"/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b</w:t>
            </w:r>
            <w:proofErr w:type="spellEnd"/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ocs3</w:t>
            </w:r>
          </w:p>
        </w:tc>
        <w:tc>
          <w:tcPr>
            <w:tcW w:w="713" w:type="dxa"/>
            <w:vAlign w:val="center"/>
          </w:tcPr>
          <w:p w:rsidR="00E5656E" w:rsidRPr="00E5656E" w:rsidRDefault="00E5656E" w:rsidP="00FE47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5656E" w:rsidRPr="00E5656E" w:rsidTr="00FE4770">
        <w:tc>
          <w:tcPr>
            <w:tcW w:w="1238" w:type="dxa"/>
            <w:vAlign w:val="center"/>
          </w:tcPr>
          <w:p w:rsidR="00E5656E" w:rsidRPr="00E5656E" w:rsidRDefault="00E5656E" w:rsidP="00FE47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05417</w:t>
            </w:r>
          </w:p>
        </w:tc>
        <w:tc>
          <w:tcPr>
            <w:tcW w:w="2726" w:type="dxa"/>
            <w:noWrap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ipid and atherosclerosis</w:t>
            </w:r>
          </w:p>
        </w:tc>
        <w:tc>
          <w:tcPr>
            <w:tcW w:w="1134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50</w:t>
            </w:r>
          </w:p>
        </w:tc>
        <w:tc>
          <w:tcPr>
            <w:tcW w:w="1134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/8918</w:t>
            </w:r>
          </w:p>
        </w:tc>
        <w:tc>
          <w:tcPr>
            <w:tcW w:w="1419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E-05</w:t>
            </w:r>
          </w:p>
        </w:tc>
        <w:tc>
          <w:tcPr>
            <w:tcW w:w="1417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83985</w:t>
            </w:r>
          </w:p>
        </w:tc>
        <w:tc>
          <w:tcPr>
            <w:tcW w:w="1275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53457</w:t>
            </w:r>
          </w:p>
        </w:tc>
        <w:tc>
          <w:tcPr>
            <w:tcW w:w="3119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f4/Cxcl1/Cxcl2/Ddit3/</w:t>
            </w:r>
            <w:proofErr w:type="spellStart"/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s</w:t>
            </w:r>
            <w:proofErr w:type="spellEnd"/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Hspa1a/Hspa1b/Jun</w:t>
            </w:r>
          </w:p>
        </w:tc>
        <w:tc>
          <w:tcPr>
            <w:tcW w:w="713" w:type="dxa"/>
            <w:vAlign w:val="center"/>
          </w:tcPr>
          <w:p w:rsidR="00E5656E" w:rsidRPr="00E5656E" w:rsidRDefault="00E5656E" w:rsidP="00FE47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5656E" w:rsidRPr="00E5656E" w:rsidTr="00FE4770">
        <w:tc>
          <w:tcPr>
            <w:tcW w:w="1238" w:type="dxa"/>
            <w:vAlign w:val="center"/>
          </w:tcPr>
          <w:p w:rsidR="00E5656E" w:rsidRPr="00E5656E" w:rsidRDefault="00E5656E" w:rsidP="00FE47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05031</w:t>
            </w:r>
          </w:p>
        </w:tc>
        <w:tc>
          <w:tcPr>
            <w:tcW w:w="2726" w:type="dxa"/>
            <w:noWrap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mphetamine addiction</w:t>
            </w:r>
          </w:p>
        </w:tc>
        <w:tc>
          <w:tcPr>
            <w:tcW w:w="1134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/50</w:t>
            </w:r>
          </w:p>
        </w:tc>
        <w:tc>
          <w:tcPr>
            <w:tcW w:w="1134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/8918</w:t>
            </w:r>
          </w:p>
        </w:tc>
        <w:tc>
          <w:tcPr>
            <w:tcW w:w="1419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7E-05</w:t>
            </w:r>
          </w:p>
        </w:tc>
        <w:tc>
          <w:tcPr>
            <w:tcW w:w="1417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48857</w:t>
            </w:r>
          </w:p>
        </w:tc>
        <w:tc>
          <w:tcPr>
            <w:tcW w:w="1275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67783</w:t>
            </w:r>
          </w:p>
        </w:tc>
        <w:tc>
          <w:tcPr>
            <w:tcW w:w="3119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c/Atf4/</w:t>
            </w:r>
            <w:proofErr w:type="spellStart"/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s</w:t>
            </w:r>
            <w:proofErr w:type="spellEnd"/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sb</w:t>
            </w:r>
            <w:proofErr w:type="spellEnd"/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Jun</w:t>
            </w:r>
          </w:p>
        </w:tc>
        <w:tc>
          <w:tcPr>
            <w:tcW w:w="713" w:type="dxa"/>
            <w:vAlign w:val="center"/>
          </w:tcPr>
          <w:p w:rsidR="00E5656E" w:rsidRPr="00E5656E" w:rsidRDefault="00E5656E" w:rsidP="00FE47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E5656E" w:rsidRPr="00E5656E" w:rsidTr="00FE4770">
        <w:tc>
          <w:tcPr>
            <w:tcW w:w="1238" w:type="dxa"/>
            <w:vAlign w:val="center"/>
          </w:tcPr>
          <w:p w:rsidR="00E5656E" w:rsidRPr="00E5656E" w:rsidRDefault="00E5656E" w:rsidP="00FE47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05166</w:t>
            </w:r>
          </w:p>
        </w:tc>
        <w:tc>
          <w:tcPr>
            <w:tcW w:w="2726" w:type="dxa"/>
            <w:noWrap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uman T-cell leukemia virus 1 infection</w:t>
            </w:r>
          </w:p>
        </w:tc>
        <w:tc>
          <w:tcPr>
            <w:tcW w:w="1134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50</w:t>
            </w:r>
          </w:p>
        </w:tc>
        <w:tc>
          <w:tcPr>
            <w:tcW w:w="1134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/8918</w:t>
            </w:r>
          </w:p>
        </w:tc>
        <w:tc>
          <w:tcPr>
            <w:tcW w:w="1419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6E-05</w:t>
            </w:r>
          </w:p>
        </w:tc>
        <w:tc>
          <w:tcPr>
            <w:tcW w:w="1417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273549</w:t>
            </w:r>
          </w:p>
        </w:tc>
        <w:tc>
          <w:tcPr>
            <w:tcW w:w="1275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30512</w:t>
            </w:r>
          </w:p>
        </w:tc>
        <w:tc>
          <w:tcPr>
            <w:tcW w:w="3119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f4/Egr1/Egr2/Ets2/</w:t>
            </w:r>
            <w:proofErr w:type="spellStart"/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s</w:t>
            </w:r>
            <w:proofErr w:type="spellEnd"/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Jun/</w:t>
            </w:r>
            <w:proofErr w:type="spellStart"/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b</w:t>
            </w:r>
            <w:proofErr w:type="spellEnd"/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Zfp36</w:t>
            </w:r>
          </w:p>
        </w:tc>
        <w:tc>
          <w:tcPr>
            <w:tcW w:w="713" w:type="dxa"/>
            <w:vAlign w:val="center"/>
          </w:tcPr>
          <w:p w:rsidR="00E5656E" w:rsidRPr="00E5656E" w:rsidRDefault="00E5656E" w:rsidP="00FE47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5656E" w:rsidRPr="00E5656E" w:rsidTr="00FE4770">
        <w:tc>
          <w:tcPr>
            <w:tcW w:w="1238" w:type="dxa"/>
            <w:vAlign w:val="center"/>
          </w:tcPr>
          <w:p w:rsidR="00E5656E" w:rsidRPr="00E5656E" w:rsidRDefault="00E5656E" w:rsidP="00FE47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04380</w:t>
            </w:r>
          </w:p>
        </w:tc>
        <w:tc>
          <w:tcPr>
            <w:tcW w:w="2726" w:type="dxa"/>
            <w:noWrap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steoclast differentiation</w:t>
            </w:r>
          </w:p>
        </w:tc>
        <w:tc>
          <w:tcPr>
            <w:tcW w:w="1134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/50</w:t>
            </w:r>
          </w:p>
        </w:tc>
        <w:tc>
          <w:tcPr>
            <w:tcW w:w="1134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/8918</w:t>
            </w:r>
          </w:p>
        </w:tc>
        <w:tc>
          <w:tcPr>
            <w:tcW w:w="1419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6E-05</w:t>
            </w:r>
          </w:p>
        </w:tc>
        <w:tc>
          <w:tcPr>
            <w:tcW w:w="1417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53149</w:t>
            </w:r>
          </w:p>
        </w:tc>
        <w:tc>
          <w:tcPr>
            <w:tcW w:w="1275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94922</w:t>
            </w:r>
          </w:p>
        </w:tc>
        <w:tc>
          <w:tcPr>
            <w:tcW w:w="3119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s</w:t>
            </w:r>
            <w:proofErr w:type="spellEnd"/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sb</w:t>
            </w:r>
            <w:proofErr w:type="spellEnd"/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Jun/</w:t>
            </w:r>
            <w:proofErr w:type="spellStart"/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b</w:t>
            </w:r>
            <w:proofErr w:type="spellEnd"/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b</w:t>
            </w:r>
            <w:proofErr w:type="spellEnd"/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ocs3</w:t>
            </w:r>
          </w:p>
        </w:tc>
        <w:tc>
          <w:tcPr>
            <w:tcW w:w="713" w:type="dxa"/>
            <w:vAlign w:val="center"/>
          </w:tcPr>
          <w:p w:rsidR="00E5656E" w:rsidRPr="00E5656E" w:rsidRDefault="00E5656E" w:rsidP="00FE47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5656E" w:rsidRPr="00E5656E" w:rsidTr="00FE4770">
        <w:tc>
          <w:tcPr>
            <w:tcW w:w="1238" w:type="dxa"/>
            <w:vAlign w:val="center"/>
          </w:tcPr>
          <w:p w:rsidR="00E5656E" w:rsidRPr="00E5656E" w:rsidRDefault="00E5656E" w:rsidP="00FE47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05323</w:t>
            </w:r>
          </w:p>
        </w:tc>
        <w:tc>
          <w:tcPr>
            <w:tcW w:w="2726" w:type="dxa"/>
            <w:noWrap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heumatoid arthritis</w:t>
            </w:r>
          </w:p>
        </w:tc>
        <w:tc>
          <w:tcPr>
            <w:tcW w:w="1134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/50</w:t>
            </w:r>
          </w:p>
        </w:tc>
        <w:tc>
          <w:tcPr>
            <w:tcW w:w="1134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/8918</w:t>
            </w:r>
          </w:p>
        </w:tc>
        <w:tc>
          <w:tcPr>
            <w:tcW w:w="1419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18046</w:t>
            </w:r>
          </w:p>
        </w:tc>
        <w:tc>
          <w:tcPr>
            <w:tcW w:w="1417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928084</w:t>
            </w:r>
          </w:p>
        </w:tc>
        <w:tc>
          <w:tcPr>
            <w:tcW w:w="1275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56014</w:t>
            </w:r>
          </w:p>
        </w:tc>
        <w:tc>
          <w:tcPr>
            <w:tcW w:w="3119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xcl1/Cxcl2/</w:t>
            </w:r>
            <w:proofErr w:type="spellStart"/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s</w:t>
            </w:r>
            <w:proofErr w:type="spellEnd"/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Il11/Jun</w:t>
            </w:r>
          </w:p>
        </w:tc>
        <w:tc>
          <w:tcPr>
            <w:tcW w:w="713" w:type="dxa"/>
            <w:vAlign w:val="center"/>
          </w:tcPr>
          <w:p w:rsidR="00E5656E" w:rsidRPr="00E5656E" w:rsidRDefault="00E5656E" w:rsidP="00FE47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E5656E" w:rsidRPr="00E5656E" w:rsidTr="00FE4770">
        <w:tc>
          <w:tcPr>
            <w:tcW w:w="1238" w:type="dxa"/>
            <w:vAlign w:val="center"/>
          </w:tcPr>
          <w:p w:rsidR="00E5656E" w:rsidRPr="00E5656E" w:rsidRDefault="00E5656E" w:rsidP="00FE47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05134</w:t>
            </w:r>
          </w:p>
        </w:tc>
        <w:tc>
          <w:tcPr>
            <w:tcW w:w="2726" w:type="dxa"/>
            <w:noWrap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56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egionellosis</w:t>
            </w:r>
            <w:proofErr w:type="spellEnd"/>
          </w:p>
        </w:tc>
        <w:tc>
          <w:tcPr>
            <w:tcW w:w="1134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/50</w:t>
            </w:r>
          </w:p>
        </w:tc>
        <w:tc>
          <w:tcPr>
            <w:tcW w:w="1134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/8918</w:t>
            </w:r>
          </w:p>
        </w:tc>
        <w:tc>
          <w:tcPr>
            <w:tcW w:w="1419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60669</w:t>
            </w:r>
          </w:p>
        </w:tc>
        <w:tc>
          <w:tcPr>
            <w:tcW w:w="1417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301841</w:t>
            </w:r>
          </w:p>
        </w:tc>
        <w:tc>
          <w:tcPr>
            <w:tcW w:w="1275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290068</w:t>
            </w:r>
          </w:p>
        </w:tc>
        <w:tc>
          <w:tcPr>
            <w:tcW w:w="3119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xcl1/Cxcl2/Hspa1a/Hspa1b</w:t>
            </w:r>
          </w:p>
        </w:tc>
        <w:tc>
          <w:tcPr>
            <w:tcW w:w="713" w:type="dxa"/>
            <w:vAlign w:val="center"/>
          </w:tcPr>
          <w:p w:rsidR="00E5656E" w:rsidRPr="00E5656E" w:rsidRDefault="00E5656E" w:rsidP="00FE47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5656E" w:rsidRPr="00E5656E" w:rsidTr="00FE4770">
        <w:tc>
          <w:tcPr>
            <w:tcW w:w="1238" w:type="dxa"/>
            <w:vAlign w:val="center"/>
          </w:tcPr>
          <w:p w:rsidR="00E5656E" w:rsidRPr="00E5656E" w:rsidRDefault="00E5656E" w:rsidP="00FE47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04210</w:t>
            </w:r>
          </w:p>
        </w:tc>
        <w:tc>
          <w:tcPr>
            <w:tcW w:w="2726" w:type="dxa"/>
            <w:noWrap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poptosis</w:t>
            </w:r>
          </w:p>
        </w:tc>
        <w:tc>
          <w:tcPr>
            <w:tcW w:w="1134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/50</w:t>
            </w:r>
          </w:p>
        </w:tc>
        <w:tc>
          <w:tcPr>
            <w:tcW w:w="1134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/8918</w:t>
            </w:r>
          </w:p>
        </w:tc>
        <w:tc>
          <w:tcPr>
            <w:tcW w:w="1419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35942</w:t>
            </w:r>
          </w:p>
        </w:tc>
        <w:tc>
          <w:tcPr>
            <w:tcW w:w="1417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507588</w:t>
            </w:r>
          </w:p>
        </w:tc>
        <w:tc>
          <w:tcPr>
            <w:tcW w:w="1275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120712</w:t>
            </w:r>
          </w:p>
        </w:tc>
        <w:tc>
          <w:tcPr>
            <w:tcW w:w="3119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f4/Ddit3/</w:t>
            </w:r>
            <w:proofErr w:type="spellStart"/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s</w:t>
            </w:r>
            <w:proofErr w:type="spellEnd"/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Gadd45a/Jun</w:t>
            </w:r>
          </w:p>
        </w:tc>
        <w:tc>
          <w:tcPr>
            <w:tcW w:w="713" w:type="dxa"/>
            <w:vAlign w:val="center"/>
          </w:tcPr>
          <w:p w:rsidR="00E5656E" w:rsidRPr="00E5656E" w:rsidRDefault="00E5656E" w:rsidP="00FE47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E5656E" w:rsidRPr="00E5656E" w:rsidTr="00FE4770">
        <w:tc>
          <w:tcPr>
            <w:tcW w:w="1238" w:type="dxa"/>
            <w:vAlign w:val="center"/>
          </w:tcPr>
          <w:p w:rsidR="00E5656E" w:rsidRPr="00E5656E" w:rsidRDefault="00E5656E" w:rsidP="00FE47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05210</w:t>
            </w:r>
          </w:p>
        </w:tc>
        <w:tc>
          <w:tcPr>
            <w:tcW w:w="2726" w:type="dxa"/>
            <w:noWrap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1134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/50</w:t>
            </w:r>
          </w:p>
        </w:tc>
        <w:tc>
          <w:tcPr>
            <w:tcW w:w="1134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/8918</w:t>
            </w:r>
          </w:p>
        </w:tc>
        <w:tc>
          <w:tcPr>
            <w:tcW w:w="1419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42299</w:t>
            </w:r>
          </w:p>
        </w:tc>
        <w:tc>
          <w:tcPr>
            <w:tcW w:w="1417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361379</w:t>
            </w:r>
          </w:p>
        </w:tc>
        <w:tc>
          <w:tcPr>
            <w:tcW w:w="1275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429902</w:t>
            </w:r>
          </w:p>
        </w:tc>
        <w:tc>
          <w:tcPr>
            <w:tcW w:w="3119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eg</w:t>
            </w:r>
            <w:proofErr w:type="spellEnd"/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s</w:t>
            </w:r>
            <w:proofErr w:type="spellEnd"/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Gadd45a/Jun</w:t>
            </w:r>
          </w:p>
        </w:tc>
        <w:tc>
          <w:tcPr>
            <w:tcW w:w="713" w:type="dxa"/>
            <w:vAlign w:val="center"/>
          </w:tcPr>
          <w:p w:rsidR="00E5656E" w:rsidRPr="00E5656E" w:rsidRDefault="00E5656E" w:rsidP="00FE47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5656E" w:rsidRPr="00E5656E" w:rsidTr="00FE4770">
        <w:tc>
          <w:tcPr>
            <w:tcW w:w="1238" w:type="dxa"/>
            <w:vAlign w:val="center"/>
          </w:tcPr>
          <w:p w:rsidR="00E5656E" w:rsidRPr="00E5656E" w:rsidRDefault="00E5656E" w:rsidP="00FE47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04932</w:t>
            </w:r>
          </w:p>
        </w:tc>
        <w:tc>
          <w:tcPr>
            <w:tcW w:w="2726" w:type="dxa"/>
            <w:noWrap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n-alcoholic fatty liver disease</w:t>
            </w:r>
          </w:p>
        </w:tc>
        <w:tc>
          <w:tcPr>
            <w:tcW w:w="1134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/50</w:t>
            </w:r>
          </w:p>
        </w:tc>
        <w:tc>
          <w:tcPr>
            <w:tcW w:w="1134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/8918</w:t>
            </w:r>
          </w:p>
        </w:tc>
        <w:tc>
          <w:tcPr>
            <w:tcW w:w="1419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93986</w:t>
            </w:r>
          </w:p>
        </w:tc>
        <w:tc>
          <w:tcPr>
            <w:tcW w:w="1417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361379</w:t>
            </w:r>
          </w:p>
        </w:tc>
        <w:tc>
          <w:tcPr>
            <w:tcW w:w="1275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429902</w:t>
            </w:r>
          </w:p>
        </w:tc>
        <w:tc>
          <w:tcPr>
            <w:tcW w:w="3119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tf4/Ddit3/</w:t>
            </w:r>
            <w:proofErr w:type="spellStart"/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Fos</w:t>
            </w:r>
            <w:proofErr w:type="spellEnd"/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/Jun/Socs3</w:t>
            </w:r>
          </w:p>
        </w:tc>
        <w:tc>
          <w:tcPr>
            <w:tcW w:w="713" w:type="dxa"/>
            <w:vAlign w:val="center"/>
          </w:tcPr>
          <w:p w:rsidR="00E5656E" w:rsidRPr="00E5656E" w:rsidRDefault="00E5656E" w:rsidP="00FE47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</w:tr>
      <w:tr w:rsidR="00E5656E" w:rsidRPr="00E5656E" w:rsidTr="00FE4770">
        <w:tc>
          <w:tcPr>
            <w:tcW w:w="1238" w:type="dxa"/>
            <w:vAlign w:val="center"/>
          </w:tcPr>
          <w:p w:rsidR="00E5656E" w:rsidRPr="00E5656E" w:rsidRDefault="00E5656E" w:rsidP="00FE47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05167</w:t>
            </w:r>
          </w:p>
        </w:tc>
        <w:tc>
          <w:tcPr>
            <w:tcW w:w="2726" w:type="dxa"/>
            <w:noWrap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Kaposi sarcoma-associated herpesvirus infection</w:t>
            </w:r>
          </w:p>
        </w:tc>
        <w:tc>
          <w:tcPr>
            <w:tcW w:w="1134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/50</w:t>
            </w:r>
          </w:p>
        </w:tc>
        <w:tc>
          <w:tcPr>
            <w:tcW w:w="1134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/8918</w:t>
            </w:r>
          </w:p>
        </w:tc>
        <w:tc>
          <w:tcPr>
            <w:tcW w:w="1419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516123</w:t>
            </w:r>
          </w:p>
        </w:tc>
        <w:tc>
          <w:tcPr>
            <w:tcW w:w="1417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361379</w:t>
            </w:r>
          </w:p>
        </w:tc>
        <w:tc>
          <w:tcPr>
            <w:tcW w:w="1275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429902</w:t>
            </w:r>
          </w:p>
        </w:tc>
        <w:tc>
          <w:tcPr>
            <w:tcW w:w="3119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xcl1/Cxcl2/</w:t>
            </w:r>
            <w:proofErr w:type="spellStart"/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Fos</w:t>
            </w:r>
            <w:proofErr w:type="spellEnd"/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/Jun/Rcan1/Zfp36</w:t>
            </w:r>
          </w:p>
        </w:tc>
        <w:tc>
          <w:tcPr>
            <w:tcW w:w="713" w:type="dxa"/>
            <w:vAlign w:val="center"/>
          </w:tcPr>
          <w:p w:rsidR="00E5656E" w:rsidRPr="00E5656E" w:rsidRDefault="00E5656E" w:rsidP="00FE4770">
            <w:pPr>
              <w:jc w:val="center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</w:tr>
      <w:tr w:rsidR="00E5656E" w:rsidRPr="00E5656E" w:rsidTr="00FE4770">
        <w:tc>
          <w:tcPr>
            <w:tcW w:w="1238" w:type="dxa"/>
            <w:vAlign w:val="center"/>
          </w:tcPr>
          <w:p w:rsidR="00E5656E" w:rsidRPr="00E5656E" w:rsidRDefault="00E5656E" w:rsidP="00FE47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mu04912</w:t>
            </w:r>
          </w:p>
        </w:tc>
        <w:tc>
          <w:tcPr>
            <w:tcW w:w="2726" w:type="dxa"/>
            <w:noWrap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nRH signaling pathway</w:t>
            </w:r>
          </w:p>
        </w:tc>
        <w:tc>
          <w:tcPr>
            <w:tcW w:w="1134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/50</w:t>
            </w:r>
          </w:p>
        </w:tc>
        <w:tc>
          <w:tcPr>
            <w:tcW w:w="1134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0/8918</w:t>
            </w:r>
          </w:p>
        </w:tc>
        <w:tc>
          <w:tcPr>
            <w:tcW w:w="1419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01567488</w:t>
            </w:r>
          </w:p>
        </w:tc>
        <w:tc>
          <w:tcPr>
            <w:tcW w:w="1417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15361379</w:t>
            </w:r>
          </w:p>
        </w:tc>
        <w:tc>
          <w:tcPr>
            <w:tcW w:w="1275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12429902</w:t>
            </w:r>
          </w:p>
        </w:tc>
        <w:tc>
          <w:tcPr>
            <w:tcW w:w="3119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tf4/Egr1/</w:t>
            </w:r>
            <w:proofErr w:type="spellStart"/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Hbegf</w:t>
            </w:r>
            <w:proofErr w:type="spellEnd"/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/Jun</w:t>
            </w:r>
          </w:p>
        </w:tc>
        <w:tc>
          <w:tcPr>
            <w:tcW w:w="713" w:type="dxa"/>
            <w:vAlign w:val="center"/>
          </w:tcPr>
          <w:p w:rsidR="00E5656E" w:rsidRPr="00E5656E" w:rsidRDefault="00E5656E" w:rsidP="00FE4770">
            <w:pPr>
              <w:jc w:val="center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</w:tr>
      <w:tr w:rsidR="00E5656E" w:rsidRPr="00E5656E" w:rsidTr="00FE4770">
        <w:tc>
          <w:tcPr>
            <w:tcW w:w="1238" w:type="dxa"/>
            <w:vAlign w:val="center"/>
          </w:tcPr>
          <w:p w:rsidR="00E5656E" w:rsidRPr="00E5656E" w:rsidRDefault="00E5656E" w:rsidP="00FE47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05030</w:t>
            </w:r>
          </w:p>
        </w:tc>
        <w:tc>
          <w:tcPr>
            <w:tcW w:w="2726" w:type="dxa"/>
            <w:noWrap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caine addiction</w:t>
            </w:r>
          </w:p>
        </w:tc>
        <w:tc>
          <w:tcPr>
            <w:tcW w:w="1134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/50</w:t>
            </w:r>
          </w:p>
        </w:tc>
        <w:tc>
          <w:tcPr>
            <w:tcW w:w="1134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8/8918</w:t>
            </w:r>
          </w:p>
        </w:tc>
        <w:tc>
          <w:tcPr>
            <w:tcW w:w="1419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02402018</w:t>
            </w:r>
          </w:p>
        </w:tc>
        <w:tc>
          <w:tcPr>
            <w:tcW w:w="1417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22068542</w:t>
            </w:r>
          </w:p>
        </w:tc>
        <w:tc>
          <w:tcPr>
            <w:tcW w:w="1275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17857109</w:t>
            </w:r>
          </w:p>
        </w:tc>
        <w:tc>
          <w:tcPr>
            <w:tcW w:w="3119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tf4/</w:t>
            </w:r>
            <w:proofErr w:type="spellStart"/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Fosb</w:t>
            </w:r>
            <w:proofErr w:type="spellEnd"/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/Jun</w:t>
            </w:r>
          </w:p>
        </w:tc>
        <w:tc>
          <w:tcPr>
            <w:tcW w:w="713" w:type="dxa"/>
            <w:vAlign w:val="center"/>
          </w:tcPr>
          <w:p w:rsidR="00E5656E" w:rsidRPr="00E5656E" w:rsidRDefault="00E5656E" w:rsidP="00FE4770">
            <w:pPr>
              <w:jc w:val="center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</w:tr>
      <w:tr w:rsidR="00E5656E" w:rsidRPr="00E5656E" w:rsidTr="00FE4770">
        <w:tc>
          <w:tcPr>
            <w:tcW w:w="1238" w:type="dxa"/>
            <w:vAlign w:val="center"/>
          </w:tcPr>
          <w:p w:rsidR="00E5656E" w:rsidRPr="00E5656E" w:rsidRDefault="00E5656E" w:rsidP="00FE47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04141</w:t>
            </w:r>
          </w:p>
        </w:tc>
        <w:tc>
          <w:tcPr>
            <w:tcW w:w="2726" w:type="dxa"/>
            <w:noWrap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rotein processing in endoplasmic reticulum</w:t>
            </w:r>
          </w:p>
        </w:tc>
        <w:tc>
          <w:tcPr>
            <w:tcW w:w="1134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/50</w:t>
            </w:r>
          </w:p>
        </w:tc>
        <w:tc>
          <w:tcPr>
            <w:tcW w:w="1134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72/8918</w:t>
            </w:r>
          </w:p>
        </w:tc>
        <w:tc>
          <w:tcPr>
            <w:tcW w:w="1419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02645147</w:t>
            </w:r>
          </w:p>
        </w:tc>
        <w:tc>
          <w:tcPr>
            <w:tcW w:w="1417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22519076</w:t>
            </w:r>
          </w:p>
        </w:tc>
        <w:tc>
          <w:tcPr>
            <w:tcW w:w="1275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18221665</w:t>
            </w:r>
          </w:p>
        </w:tc>
        <w:tc>
          <w:tcPr>
            <w:tcW w:w="3119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tf4/Ddit3/Hspa1a/Hspa1b/Ppp1r15a</w:t>
            </w:r>
          </w:p>
        </w:tc>
        <w:tc>
          <w:tcPr>
            <w:tcW w:w="713" w:type="dxa"/>
            <w:vAlign w:val="center"/>
          </w:tcPr>
          <w:p w:rsidR="00E5656E" w:rsidRPr="00E5656E" w:rsidRDefault="00E5656E" w:rsidP="00FE4770">
            <w:pPr>
              <w:jc w:val="center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</w:tr>
      <w:tr w:rsidR="00E5656E" w:rsidRPr="00E5656E" w:rsidTr="00FE4770">
        <w:tc>
          <w:tcPr>
            <w:tcW w:w="1238" w:type="dxa"/>
            <w:vAlign w:val="center"/>
          </w:tcPr>
          <w:p w:rsidR="00E5656E" w:rsidRPr="00E5656E" w:rsidRDefault="00E5656E" w:rsidP="00FE47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04064</w:t>
            </w:r>
          </w:p>
        </w:tc>
        <w:tc>
          <w:tcPr>
            <w:tcW w:w="2726" w:type="dxa"/>
            <w:noWrap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F-kappa B signaling pathway</w:t>
            </w:r>
          </w:p>
        </w:tc>
        <w:tc>
          <w:tcPr>
            <w:tcW w:w="1134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/50</w:t>
            </w:r>
          </w:p>
        </w:tc>
        <w:tc>
          <w:tcPr>
            <w:tcW w:w="1134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05/8918</w:t>
            </w:r>
          </w:p>
        </w:tc>
        <w:tc>
          <w:tcPr>
            <w:tcW w:w="1419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02757438</w:t>
            </w:r>
          </w:p>
        </w:tc>
        <w:tc>
          <w:tcPr>
            <w:tcW w:w="1417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22519076</w:t>
            </w:r>
          </w:p>
        </w:tc>
        <w:tc>
          <w:tcPr>
            <w:tcW w:w="1275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18221665</w:t>
            </w:r>
          </w:p>
        </w:tc>
        <w:tc>
          <w:tcPr>
            <w:tcW w:w="3119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xcl1/Cxcl2/Gadd45a/</w:t>
            </w:r>
            <w:proofErr w:type="spellStart"/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Relb</w:t>
            </w:r>
            <w:proofErr w:type="spellEnd"/>
          </w:p>
        </w:tc>
        <w:tc>
          <w:tcPr>
            <w:tcW w:w="713" w:type="dxa"/>
            <w:vAlign w:val="center"/>
          </w:tcPr>
          <w:p w:rsidR="00E5656E" w:rsidRPr="00E5656E" w:rsidRDefault="00E5656E" w:rsidP="00FE4770">
            <w:pPr>
              <w:jc w:val="center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</w:tr>
      <w:tr w:rsidR="00E5656E" w:rsidRPr="00E5656E" w:rsidTr="00FE4770">
        <w:tc>
          <w:tcPr>
            <w:tcW w:w="1238" w:type="dxa"/>
            <w:vAlign w:val="center"/>
          </w:tcPr>
          <w:p w:rsidR="00E5656E" w:rsidRPr="00E5656E" w:rsidRDefault="00E5656E" w:rsidP="00FE47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04928</w:t>
            </w:r>
          </w:p>
        </w:tc>
        <w:tc>
          <w:tcPr>
            <w:tcW w:w="2726" w:type="dxa"/>
            <w:noWrap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athyroid hormone synthesis, secretion and action</w:t>
            </w:r>
          </w:p>
        </w:tc>
        <w:tc>
          <w:tcPr>
            <w:tcW w:w="1134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/50</w:t>
            </w:r>
          </w:p>
        </w:tc>
        <w:tc>
          <w:tcPr>
            <w:tcW w:w="1134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08/8918</w:t>
            </w:r>
          </w:p>
        </w:tc>
        <w:tc>
          <w:tcPr>
            <w:tcW w:w="1419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03053575</w:t>
            </w:r>
          </w:p>
        </w:tc>
        <w:tc>
          <w:tcPr>
            <w:tcW w:w="1417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23625024</w:t>
            </w:r>
          </w:p>
        </w:tc>
        <w:tc>
          <w:tcPr>
            <w:tcW w:w="1275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19116561</w:t>
            </w:r>
          </w:p>
        </w:tc>
        <w:tc>
          <w:tcPr>
            <w:tcW w:w="3119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tf4/Egr1/</w:t>
            </w:r>
            <w:proofErr w:type="spellStart"/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Fos</w:t>
            </w:r>
            <w:proofErr w:type="spellEnd"/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/</w:t>
            </w:r>
            <w:proofErr w:type="spellStart"/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Hbegf</w:t>
            </w:r>
            <w:proofErr w:type="spellEnd"/>
          </w:p>
        </w:tc>
        <w:tc>
          <w:tcPr>
            <w:tcW w:w="713" w:type="dxa"/>
            <w:vAlign w:val="center"/>
          </w:tcPr>
          <w:p w:rsidR="00E5656E" w:rsidRPr="00E5656E" w:rsidRDefault="00E5656E" w:rsidP="00FE4770">
            <w:pPr>
              <w:jc w:val="center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</w:tr>
      <w:tr w:rsidR="00E5656E" w:rsidRPr="00E5656E" w:rsidTr="00FE4770">
        <w:tc>
          <w:tcPr>
            <w:tcW w:w="1238" w:type="dxa"/>
            <w:vAlign w:val="center"/>
          </w:tcPr>
          <w:p w:rsidR="00E5656E" w:rsidRPr="00E5656E" w:rsidRDefault="00E5656E" w:rsidP="00FE47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04625</w:t>
            </w:r>
          </w:p>
        </w:tc>
        <w:tc>
          <w:tcPr>
            <w:tcW w:w="2726" w:type="dxa"/>
            <w:noWrap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-type lectin receptor signaling pathway</w:t>
            </w:r>
          </w:p>
        </w:tc>
        <w:tc>
          <w:tcPr>
            <w:tcW w:w="1134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/50</w:t>
            </w:r>
          </w:p>
        </w:tc>
        <w:tc>
          <w:tcPr>
            <w:tcW w:w="1134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12/8918</w:t>
            </w:r>
          </w:p>
        </w:tc>
        <w:tc>
          <w:tcPr>
            <w:tcW w:w="1419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03481359</w:t>
            </w:r>
          </w:p>
        </w:tc>
        <w:tc>
          <w:tcPr>
            <w:tcW w:w="1417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25534675</w:t>
            </w:r>
          </w:p>
        </w:tc>
        <w:tc>
          <w:tcPr>
            <w:tcW w:w="1275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20661785</w:t>
            </w:r>
          </w:p>
        </w:tc>
        <w:tc>
          <w:tcPr>
            <w:tcW w:w="3119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Egr2/Jun/Plk3/</w:t>
            </w:r>
            <w:proofErr w:type="spellStart"/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Relb</w:t>
            </w:r>
            <w:proofErr w:type="spellEnd"/>
          </w:p>
        </w:tc>
        <w:tc>
          <w:tcPr>
            <w:tcW w:w="713" w:type="dxa"/>
            <w:vAlign w:val="center"/>
          </w:tcPr>
          <w:p w:rsidR="00E5656E" w:rsidRPr="00E5656E" w:rsidRDefault="00E5656E" w:rsidP="00FE4770">
            <w:pPr>
              <w:jc w:val="center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</w:tr>
      <w:tr w:rsidR="00E5656E" w:rsidRPr="00E5656E" w:rsidTr="00FE4770">
        <w:tc>
          <w:tcPr>
            <w:tcW w:w="1238" w:type="dxa"/>
            <w:vAlign w:val="center"/>
          </w:tcPr>
          <w:p w:rsidR="00E5656E" w:rsidRPr="00E5656E" w:rsidRDefault="00E5656E" w:rsidP="00FE47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05020</w:t>
            </w:r>
          </w:p>
        </w:tc>
        <w:tc>
          <w:tcPr>
            <w:tcW w:w="2726" w:type="dxa"/>
            <w:noWrap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on disease</w:t>
            </w:r>
          </w:p>
        </w:tc>
        <w:tc>
          <w:tcPr>
            <w:tcW w:w="1134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/50</w:t>
            </w:r>
          </w:p>
        </w:tc>
        <w:tc>
          <w:tcPr>
            <w:tcW w:w="1134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68/8918</w:t>
            </w:r>
          </w:p>
        </w:tc>
        <w:tc>
          <w:tcPr>
            <w:tcW w:w="1419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03647811</w:t>
            </w:r>
          </w:p>
        </w:tc>
        <w:tc>
          <w:tcPr>
            <w:tcW w:w="1417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25534675</w:t>
            </w:r>
          </w:p>
        </w:tc>
        <w:tc>
          <w:tcPr>
            <w:tcW w:w="1275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20661785</w:t>
            </w:r>
          </w:p>
        </w:tc>
        <w:tc>
          <w:tcPr>
            <w:tcW w:w="3119" w:type="dxa"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tf4/Ddit3/Egr1/Hspa1a/Hspa1b/Tubb6</w:t>
            </w:r>
          </w:p>
        </w:tc>
        <w:tc>
          <w:tcPr>
            <w:tcW w:w="713" w:type="dxa"/>
            <w:vAlign w:val="center"/>
          </w:tcPr>
          <w:p w:rsidR="00E5656E" w:rsidRPr="00E5656E" w:rsidRDefault="00E5656E" w:rsidP="00FE47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</w:tr>
      <w:tr w:rsidR="00E5656E" w:rsidRPr="00E5656E" w:rsidTr="00FE4770">
        <w:tc>
          <w:tcPr>
            <w:tcW w:w="1238" w:type="dxa"/>
            <w:tcBorders>
              <w:bottom w:val="single" w:sz="4" w:space="0" w:color="auto"/>
            </w:tcBorders>
            <w:vAlign w:val="center"/>
          </w:tcPr>
          <w:p w:rsidR="00E5656E" w:rsidRPr="00E5656E" w:rsidRDefault="00E5656E" w:rsidP="00FE47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u04935</w:t>
            </w:r>
          </w:p>
        </w:tc>
        <w:tc>
          <w:tcPr>
            <w:tcW w:w="2726" w:type="dxa"/>
            <w:tcBorders>
              <w:bottom w:val="single" w:sz="4" w:space="0" w:color="auto"/>
            </w:tcBorders>
            <w:noWrap/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wth hormone synthesis, secretion and ac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/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16/8918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039483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2638202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21347433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:rsidR="00E5656E" w:rsidRPr="00E5656E" w:rsidRDefault="00E5656E" w:rsidP="00FE4770">
            <w:pPr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tf4/</w:t>
            </w:r>
            <w:proofErr w:type="spellStart"/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Fos</w:t>
            </w:r>
            <w:proofErr w:type="spellEnd"/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/</w:t>
            </w:r>
            <w:proofErr w:type="spellStart"/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Junb</w:t>
            </w:r>
            <w:proofErr w:type="spellEnd"/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/Socs3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vAlign w:val="center"/>
          </w:tcPr>
          <w:p w:rsidR="00E5656E" w:rsidRPr="00E5656E" w:rsidRDefault="00E5656E" w:rsidP="00FE47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56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</w:tr>
    </w:tbl>
    <w:p w:rsidR="00E5656E" w:rsidRDefault="00E5656E" w:rsidP="00E5656E">
      <w:pPr>
        <w:rPr>
          <w:rFonts w:ascii="Times New Roman" w:hAnsi="Times New Roman" w:cs="Times New Roman" w:hint="eastAsia"/>
          <w:color w:val="000000"/>
          <w:sz w:val="18"/>
          <w:szCs w:val="18"/>
        </w:rPr>
      </w:pPr>
    </w:p>
    <w:p w:rsidR="00FE4770" w:rsidRDefault="00FE4770">
      <w:pPr>
        <w:widowControl/>
        <w:jc w:val="left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br w:type="page"/>
      </w:r>
    </w:p>
    <w:p w:rsidR="00E5656E" w:rsidRPr="00FE4770" w:rsidRDefault="00FE4770" w:rsidP="00E5656E">
      <w:pPr>
        <w:rPr>
          <w:rFonts w:ascii="Times New Roman" w:hAnsi="Times New Roman" w:cs="Times New Roman" w:hint="eastAsia"/>
          <w:color w:val="000000"/>
          <w:sz w:val="24"/>
        </w:rPr>
      </w:pPr>
      <w:r w:rsidRPr="00FE4770">
        <w:rPr>
          <w:rFonts w:ascii="Times New Roman" w:hAnsi="Times New Roman" w:cs="Times New Roman"/>
          <w:color w:val="000000"/>
          <w:sz w:val="24"/>
        </w:rPr>
        <w:lastRenderedPageBreak/>
        <w:t>Table S2. GO analysis of the common gen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8"/>
        <w:gridCol w:w="5320"/>
        <w:gridCol w:w="1134"/>
        <w:gridCol w:w="1250"/>
        <w:gridCol w:w="1369"/>
        <w:gridCol w:w="1369"/>
        <w:gridCol w:w="1405"/>
        <w:gridCol w:w="765"/>
      </w:tblGrid>
      <w:tr w:rsidR="00FE4770" w:rsidRPr="00FE4770" w:rsidTr="00FE4770"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FE4770" w:rsidRPr="00FE4770" w:rsidRDefault="00FE4770" w:rsidP="00FE47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ID</w:t>
            </w:r>
          </w:p>
        </w:tc>
        <w:tc>
          <w:tcPr>
            <w:tcW w:w="5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FE4770" w:rsidRPr="00FE4770" w:rsidRDefault="00FE4770" w:rsidP="00FE47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Descrip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FE4770" w:rsidRPr="00FE4770" w:rsidRDefault="00FE4770" w:rsidP="00FE47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FE4770">
              <w:rPr>
                <w:rFonts w:ascii="Times New Roman" w:eastAsia="DengXian" w:hAnsi="Times New Roman" w:cs="Times New Roman"/>
                <w:color w:val="000000"/>
              </w:rPr>
              <w:t>GeneRatio</w:t>
            </w:r>
            <w:proofErr w:type="spellEnd"/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FE4770">
              <w:rPr>
                <w:rFonts w:ascii="Times New Roman" w:eastAsia="DengXian" w:hAnsi="Times New Roman" w:cs="Times New Roman"/>
                <w:color w:val="000000"/>
              </w:rPr>
              <w:t>BgRatio</w:t>
            </w:r>
            <w:proofErr w:type="spellEnd"/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FE4770">
              <w:rPr>
                <w:rFonts w:ascii="Times New Roman" w:eastAsia="DengXian" w:hAnsi="Times New Roman" w:cs="Times New Roman"/>
                <w:color w:val="000000"/>
              </w:rPr>
              <w:t>pvalue</w:t>
            </w:r>
            <w:proofErr w:type="spellEnd"/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FE4770" w:rsidRPr="00FE4770" w:rsidRDefault="00FE4770" w:rsidP="00FE47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FE4770">
              <w:rPr>
                <w:rFonts w:ascii="Times New Roman" w:eastAsia="DengXian" w:hAnsi="Times New Roman" w:cs="Times New Roman"/>
                <w:color w:val="000000"/>
              </w:rPr>
              <w:t>p.adjust</w:t>
            </w:r>
            <w:proofErr w:type="spellEnd"/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FE4770">
              <w:rPr>
                <w:rFonts w:ascii="Times New Roman" w:eastAsia="DengXian" w:hAnsi="Times New Roman" w:cs="Times New Roman"/>
                <w:color w:val="000000"/>
              </w:rPr>
              <w:t>qvalue</w:t>
            </w:r>
            <w:proofErr w:type="spellEnd"/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Count</w:t>
            </w:r>
          </w:p>
        </w:tc>
      </w:tr>
      <w:tr w:rsidR="00FE4770" w:rsidRPr="00FE4770" w:rsidTr="00FE4770">
        <w:tc>
          <w:tcPr>
            <w:tcW w:w="1338" w:type="dxa"/>
            <w:tcBorders>
              <w:top w:val="single" w:sz="4" w:space="0" w:color="auto"/>
            </w:tcBorders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0043618</w:t>
            </w:r>
          </w:p>
        </w:tc>
        <w:tc>
          <w:tcPr>
            <w:tcW w:w="5320" w:type="dxa"/>
            <w:tcBorders>
              <w:top w:val="single" w:sz="4" w:space="0" w:color="auto"/>
            </w:tcBorders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regulation of transcription from RNA polymerase II promoter in response to stres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7/72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46/23328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9.62E-11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1.71E-07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1.22E-07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0043620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regulation of DNA-templated transcription in response to stress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7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51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2.06E-10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1.83E-07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1.30E-07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0006986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response to unfolded protein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8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117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2.88E-09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1.70E-06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1.22E-06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0035966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response to topologically incorrect protein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8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141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1.26E-0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5.60E-06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4.00E-06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0097193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intrinsic apoptotic signaling pathway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10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295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2.41E-0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8.57E-06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6.12E-06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10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0062197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cellular response to chemical stress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10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332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7.31E-0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2.17E-05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1.55E-05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10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1901342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regulation of vasculature development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10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356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1.40E-07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3.55E-05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2.53E-05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10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0009991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response to extracellular stimulus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10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378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2.43E-07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5.40E-05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3.86E-05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10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0034620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cellular response to unfolded protein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6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88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3.10E-07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5.51E-05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3.93E-05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0035914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skeletal muscle cell differentiation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6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88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3.10E-07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5.51E-05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3.93E-05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0006979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response to oxidative stress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10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409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5.01E-07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8.09E-05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5.77E-05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10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0035967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cellular response to topologically incorrect protein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6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110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1.16E-06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016016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0114322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0031667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response to nutrient levels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9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346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1.17E-06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016016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0114322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9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0042594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response to starvation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7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178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1.30E-06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0164742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0117593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0034599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cellular response to oxidative stress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8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276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2.16E-06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0255525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0182394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0007519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skeletal muscle tissue development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7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196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2.47E-06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0273781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0195425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0060538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skeletal muscle organ development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7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206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3.43E-06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0358148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0255646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0060326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cell chemotaxis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8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303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4.30E-06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0424453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0302974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1990440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positive regulation of transcription from RNA polymerase II promoter in response to endoplasmic reticulum stress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3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11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4.57E-06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0427382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0305065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0001933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negative regulation of protein phosphorylation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9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425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6.27E-06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0542807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0387455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9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0045765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regulation of angiogenesis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8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320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6.41E-06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0542807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0387455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lastRenderedPageBreak/>
              <w:t>GO:0097191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extrinsic apoptotic signaling pathway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7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233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7.69E-06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0603315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0430645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0032436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positive regulation of proteasomal ubiquitin-dependent protein catabolic process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5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88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7.81E-06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0603315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0430645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1902895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 xml:space="preserve">positive regulation of </w:t>
            </w:r>
            <w:proofErr w:type="spellStart"/>
            <w:r w:rsidRPr="00FE4770">
              <w:rPr>
                <w:rFonts w:ascii="Times New Roman" w:eastAsia="DengXian" w:hAnsi="Times New Roman" w:cs="Times New Roman"/>
                <w:color w:val="000000"/>
              </w:rPr>
              <w:t>pri</w:t>
            </w:r>
            <w:proofErr w:type="spellEnd"/>
            <w:r w:rsidRPr="00FE4770">
              <w:rPr>
                <w:rFonts w:ascii="Times New Roman" w:eastAsia="DengXian" w:hAnsi="Times New Roman" w:cs="Times New Roman"/>
                <w:color w:val="000000"/>
              </w:rPr>
              <w:t>-miRNA transcription by RNA polymerase II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4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44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1.03E-05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0763561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0545029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0034976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response to endoplasmic reticulum stress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7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249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1.18E-05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0841637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060076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0042326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negative regulation of phosphorylation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9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471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1.42E-05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096383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0687981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9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0038066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p38MAPK cascade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4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48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1.46E-05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096383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0687981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2000060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positive regulation of ubiquitin-dependent protein catabolic process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5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101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1.53E-05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0971356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0693353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0048661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positive regulation of smooth muscle cell proliferation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5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108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2.12E-05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1297951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0926476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1901800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positive regulation of proteasomal protein catabolic process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5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109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2.21E-05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131187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0936412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0071496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cellular response to external stimulus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7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280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2.52E-05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1444421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1031026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0035994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response to muscle stretch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3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19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2.64E-05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1461076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1042915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1902893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 xml:space="preserve">regulation of </w:t>
            </w:r>
            <w:proofErr w:type="spellStart"/>
            <w:r w:rsidRPr="00FE4770">
              <w:rPr>
                <w:rFonts w:ascii="Times New Roman" w:eastAsia="DengXian" w:hAnsi="Times New Roman" w:cs="Times New Roman"/>
                <w:color w:val="000000"/>
              </w:rPr>
              <w:t>pri</w:t>
            </w:r>
            <w:proofErr w:type="spellEnd"/>
            <w:r w:rsidRPr="00FE4770">
              <w:rPr>
                <w:rFonts w:ascii="Times New Roman" w:eastAsia="DengXian" w:hAnsi="Times New Roman" w:cs="Times New Roman"/>
                <w:color w:val="000000"/>
              </w:rPr>
              <w:t>-miRNA transcription by RNA polymerase II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4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56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2.71E-05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1461076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1042915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0031331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positive regulation of cellular catabolic process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8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396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2.98E-05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1557343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111163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0061614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FE4770">
              <w:rPr>
                <w:rFonts w:ascii="Times New Roman" w:eastAsia="DengXian" w:hAnsi="Times New Roman" w:cs="Times New Roman"/>
                <w:color w:val="000000"/>
              </w:rPr>
              <w:t>pri</w:t>
            </w:r>
            <w:proofErr w:type="spellEnd"/>
            <w:r w:rsidRPr="00FE4770">
              <w:rPr>
                <w:rFonts w:ascii="Times New Roman" w:eastAsia="DengXian" w:hAnsi="Times New Roman" w:cs="Times New Roman"/>
                <w:color w:val="000000"/>
              </w:rPr>
              <w:t>-miRNA transcription by RNA polymerase II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4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58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3.12E-05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158391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1130593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0000302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response to reactive oxygen species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6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202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3.80E-05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1876413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1339382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2001233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regulation of apoptotic signaling pathway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8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413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4.01E-05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1925743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1374594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1903052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positive regulation of proteolysis involved in cellular protein catabolic process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5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124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4.12E-05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1925743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1374594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1901216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positive regulation of neuron death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5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126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4.45E-05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202068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144236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0070059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intrinsic apoptotic signaling pathway in response to endoplasmic reticulum stress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4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64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4.61E-05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202068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144236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0036003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positive regulation of transcription from RNA polymerase II promoter in response to stress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3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23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4.78E-05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202068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144236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lastRenderedPageBreak/>
              <w:t>GO:0071276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cellular response to cadmium ion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3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23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4.78E-05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202068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144236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0032434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regulation of proteasomal ubiquitin-dependent protein catabolic process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5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131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5.35E-05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2212191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157906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0031668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cellular response to extracellular stimulus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6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217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5.66E-05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2287331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1632695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0030968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endoplasmic reticulum unfolded protein response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4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68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5.85E-05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2310309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1649096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1903364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positive regulation of cellular protein catabolic process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5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145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8.67E-05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3236281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2310054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1900745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positive regulation of p38MAPK cascade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3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28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8.74E-05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3236281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2310054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0010632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regulation of epithelial cell migration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6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235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8.79E-05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3236281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2310054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0009896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positive regulation of catabolic process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8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463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8.92E-05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3236281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2310054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0045862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positive regulation of proteolysis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7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344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9.24E-05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3282862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2343304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0071277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cellular response to calcium ion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4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77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9.52E-05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3317274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2367867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0043525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positive regulation of neuron apoptotic process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4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81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0115965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3951164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2820338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0045742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positive regulation of epidermal growth factor receptor signaling pathway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3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31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011909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3951164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2820338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0009267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cellular response to starvation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5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156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0122293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3951164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2820338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0071248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cellular response to metal ion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5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156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0122293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3951164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2820338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2000058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regulation of ubiquitin-dependent protein catabolic process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5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159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0133719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4228488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3018291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0009611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response to wounding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8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492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0135635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4228488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3018291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0019221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cytokine-mediated signaling pathway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7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369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0142614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4262187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3042345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0060706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cell differentiation involved in embryonic placenta development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3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33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0143912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4262187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3042345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1901186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positive regulation of ERBB signaling pathway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3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33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0143912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4262187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3042345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0051348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negative regulation of transferase activity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6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260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0152772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4450414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3176701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0048660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regulation of smooth muscle cell proliferation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5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165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0159011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4557466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3253115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0046686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response to cadmium ion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3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35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0171874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4847927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3460446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0071356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cellular response to tumor necrosis factor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5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169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0177802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4936777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3523867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lastRenderedPageBreak/>
              <w:t>GO:0048659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smooth muscle cell proliferation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5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170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0182754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4996205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3566287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2000273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positive regulation of signaling receptor activity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3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37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0203141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5469429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3904074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0043535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regulation of blood vessel endothelial cell migration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4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94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0206232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5469773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390432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0030593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neutrophil chemotaxis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4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99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0251641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6575959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4693914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2001235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positive regulation of apoptotic signaling pathway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5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184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0263757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6792707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4848629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1900744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regulation of p38MAPK cascade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3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41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0276244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7012639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5005616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0031669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cellular response to nutrient levels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5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188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029125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7145505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5100456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0034612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response to tumor necrosis factor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5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188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029125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7145505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5100456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0070997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neuron death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7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416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0296287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7145505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5100456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0061136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regulation of proteasomal protein catabolic process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5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189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0298462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7145505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5100456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0010631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epithelial cell migration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6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295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0301583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7145505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5100456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0090132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epithelium migration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6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297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0312655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7244024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5170778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0007517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muscle organ development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7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420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0313894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7244024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5170778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0090130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tissue migration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6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299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0324044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7382385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526954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0001667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FE4770">
              <w:rPr>
                <w:rFonts w:ascii="Times New Roman" w:eastAsia="DengXian" w:hAnsi="Times New Roman" w:cs="Times New Roman"/>
                <w:color w:val="000000"/>
              </w:rPr>
              <w:t>ameboidal</w:t>
            </w:r>
            <w:proofErr w:type="spellEnd"/>
            <w:r w:rsidRPr="00FE4770">
              <w:rPr>
                <w:rFonts w:ascii="Times New Roman" w:eastAsia="DengXian" w:hAnsi="Times New Roman" w:cs="Times New Roman"/>
                <w:color w:val="000000"/>
              </w:rPr>
              <w:t>-type cell migration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7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427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0346726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7799151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5567027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0043491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protein kinase B signaling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5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196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0352741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7835264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5592804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0001892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embryonic placenta development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4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114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0430814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9451316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6746341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0030216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keratinocyte differentiation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4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115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0445305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9646313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688553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0006469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negative regulation of protein kinase activity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5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207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0452746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9646313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688553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0014706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striated muscle tissue development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7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447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045598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9646313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688553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</w:tr>
      <w:tr w:rsidR="00FE4770" w:rsidRPr="00FE4770" w:rsidTr="00FE4770">
        <w:tc>
          <w:tcPr>
            <w:tcW w:w="1338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1904018</w:t>
            </w:r>
          </w:p>
        </w:tc>
        <w:tc>
          <w:tcPr>
            <w:tcW w:w="532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positive regulation of vasculature development</w:t>
            </w:r>
          </w:p>
        </w:tc>
        <w:tc>
          <w:tcPr>
            <w:tcW w:w="1134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5/72</w:t>
            </w:r>
          </w:p>
        </w:tc>
        <w:tc>
          <w:tcPr>
            <w:tcW w:w="1250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208/23328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0462795</w:t>
            </w:r>
          </w:p>
        </w:tc>
        <w:tc>
          <w:tcPr>
            <w:tcW w:w="1369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9675129</w:t>
            </w:r>
          </w:p>
        </w:tc>
        <w:tc>
          <w:tcPr>
            <w:tcW w:w="140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6906099</w:t>
            </w:r>
          </w:p>
        </w:tc>
        <w:tc>
          <w:tcPr>
            <w:tcW w:w="765" w:type="dxa"/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</w:tr>
      <w:tr w:rsidR="00FE4770" w:rsidRPr="00FE4770" w:rsidTr="00FE4770">
        <w:tc>
          <w:tcPr>
            <w:tcW w:w="1338" w:type="dxa"/>
            <w:tcBorders>
              <w:bottom w:val="single" w:sz="4" w:space="0" w:color="auto"/>
            </w:tcBorders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GO:1902041</w:t>
            </w:r>
          </w:p>
        </w:tc>
        <w:tc>
          <w:tcPr>
            <w:tcW w:w="5320" w:type="dxa"/>
            <w:tcBorders>
              <w:bottom w:val="single" w:sz="4" w:space="0" w:color="auto"/>
            </w:tcBorders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regulation of extrinsic apoptotic signaling pathway via death domain receptor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3/72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49/23328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0469072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9692326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0.006918374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:rsidR="00FE4770" w:rsidRPr="00FE4770" w:rsidRDefault="00FE4770" w:rsidP="00FE477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FE4770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</w:tr>
    </w:tbl>
    <w:p w:rsidR="00EA2D10" w:rsidRDefault="00EA2D10" w:rsidP="00E5656E">
      <w:pPr>
        <w:rPr>
          <w:rFonts w:ascii="Times New Roman" w:hAnsi="Times New Roman" w:cs="Times New Roman"/>
          <w:color w:val="000000"/>
          <w:sz w:val="10"/>
          <w:szCs w:val="10"/>
        </w:rPr>
      </w:pPr>
    </w:p>
    <w:p w:rsidR="00FE4770" w:rsidRDefault="00FE4770" w:rsidP="00E5656E">
      <w:pPr>
        <w:rPr>
          <w:rFonts w:ascii="Times New Roman" w:hAnsi="Times New Roman" w:cs="Times New Roman"/>
          <w:color w:val="000000"/>
          <w:sz w:val="10"/>
          <w:szCs w:val="10"/>
        </w:rPr>
      </w:pPr>
    </w:p>
    <w:p w:rsidR="00FE4770" w:rsidRDefault="00FE4770">
      <w:pPr>
        <w:widowControl/>
        <w:jc w:val="left"/>
        <w:rPr>
          <w:rFonts w:ascii="Times New Roman" w:hAnsi="Times New Roman" w:cs="Times New Roman"/>
          <w:color w:val="000000"/>
          <w:sz w:val="10"/>
          <w:szCs w:val="10"/>
        </w:rPr>
      </w:pPr>
      <w:r>
        <w:rPr>
          <w:rFonts w:ascii="Times New Roman" w:hAnsi="Times New Roman" w:cs="Times New Roman"/>
          <w:color w:val="000000"/>
          <w:sz w:val="10"/>
          <w:szCs w:val="10"/>
        </w:rPr>
        <w:br w:type="page"/>
      </w:r>
    </w:p>
    <w:p w:rsidR="00FE4770" w:rsidRPr="00A92CB2" w:rsidRDefault="00FE4770" w:rsidP="00E5656E">
      <w:pPr>
        <w:rPr>
          <w:rFonts w:ascii="Times New Roman" w:hAnsi="Times New Roman" w:cs="Times New Roman"/>
          <w:color w:val="000000"/>
          <w:sz w:val="24"/>
        </w:rPr>
      </w:pPr>
      <w:r w:rsidRPr="00A92CB2">
        <w:rPr>
          <w:rFonts w:ascii="Times New Roman" w:hAnsi="Times New Roman" w:cs="Times New Roman"/>
          <w:color w:val="000000"/>
          <w:sz w:val="24"/>
        </w:rPr>
        <w:lastRenderedPageBreak/>
        <w:t>TableS3. Drug gene interactions of the DEGs acquired from the RRA analysis and hub gene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7"/>
        <w:gridCol w:w="1349"/>
        <w:gridCol w:w="1336"/>
        <w:gridCol w:w="915"/>
        <w:gridCol w:w="2414"/>
        <w:gridCol w:w="1271"/>
        <w:gridCol w:w="2268"/>
        <w:gridCol w:w="2562"/>
      </w:tblGrid>
      <w:tr w:rsidR="000302C5" w:rsidRPr="00A92CB2" w:rsidTr="000302C5"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A92CB2" w:rsidRPr="00A92CB2" w:rsidRDefault="000302C5" w:rsidP="00A92CB2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A92CB2" w:rsidRPr="00A92CB2">
              <w:rPr>
                <w:rFonts w:ascii="Times New Roman" w:hAnsi="Times New Roman" w:cs="Times New Roman"/>
                <w:color w:val="000000"/>
              </w:rPr>
              <w:t>earch_term</w:t>
            </w:r>
            <w:proofErr w:type="spellEnd"/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A92CB2" w:rsidRPr="00A92CB2" w:rsidRDefault="000302C5" w:rsidP="00A92CB2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</w:t>
            </w:r>
            <w:r w:rsidR="00A92CB2" w:rsidRPr="00A92CB2">
              <w:rPr>
                <w:rFonts w:ascii="Times New Roman" w:hAnsi="Times New Roman" w:cs="Times New Roman" w:hint="eastAsia"/>
                <w:color w:val="000000"/>
              </w:rPr>
              <w:t>a</w:t>
            </w:r>
            <w:r w:rsidR="00A92CB2" w:rsidRPr="00A92CB2">
              <w:rPr>
                <w:rFonts w:ascii="Times New Roman" w:hAnsi="Times New Roman" w:cs="Times New Roman"/>
                <w:color w:val="000000"/>
              </w:rPr>
              <w:t>tch_term</w:t>
            </w:r>
            <w:proofErr w:type="spellEnd"/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A92CB2" w:rsidRPr="00A92CB2" w:rsidRDefault="000302C5" w:rsidP="00A92CB2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</w:t>
            </w:r>
            <w:r w:rsidR="00A92CB2" w:rsidRPr="00A92CB2">
              <w:rPr>
                <w:rFonts w:ascii="Times New Roman" w:hAnsi="Times New Roman" w:cs="Times New Roman"/>
                <w:color w:val="000000"/>
              </w:rPr>
              <w:t>atch_type</w:t>
            </w:r>
            <w:proofErr w:type="spellEnd"/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A92CB2" w:rsidRPr="00A92CB2" w:rsidRDefault="000302C5" w:rsidP="00A92CB2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</w:t>
            </w:r>
            <w:r w:rsidR="00A92CB2" w:rsidRPr="00A92CB2">
              <w:rPr>
                <w:rFonts w:ascii="Times New Roman" w:hAnsi="Times New Roman" w:cs="Times New Roman"/>
                <w:color w:val="000000"/>
              </w:rPr>
              <w:t>ene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A92CB2" w:rsidRPr="00A92CB2" w:rsidRDefault="000302C5" w:rsidP="00A92CB2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="00A92CB2" w:rsidRPr="00A92CB2">
              <w:rPr>
                <w:rFonts w:ascii="Times New Roman" w:hAnsi="Times New Roman" w:cs="Times New Roman"/>
                <w:color w:val="000000"/>
              </w:rPr>
              <w:t>rug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A92CB2" w:rsidRPr="00A92CB2" w:rsidRDefault="000302C5" w:rsidP="00A92CB2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="00A92CB2" w:rsidRPr="00A92CB2">
              <w:rPr>
                <w:rFonts w:ascii="Times New Roman" w:hAnsi="Times New Roman" w:cs="Times New Roman"/>
                <w:color w:val="000000"/>
              </w:rPr>
              <w:t>nteraction_type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A92CB2" w:rsidRPr="00A92CB2" w:rsidRDefault="000302C5" w:rsidP="00A92CB2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A92CB2" w:rsidRPr="00A92CB2">
              <w:rPr>
                <w:rFonts w:ascii="Times New Roman" w:hAnsi="Times New Roman" w:cs="Times New Roman"/>
                <w:color w:val="000000"/>
              </w:rPr>
              <w:t>ources</w:t>
            </w:r>
          </w:p>
        </w:tc>
        <w:tc>
          <w:tcPr>
            <w:tcW w:w="2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A92CB2" w:rsidRPr="00A92CB2" w:rsidRDefault="000302C5" w:rsidP="00A92CB2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="00A92CB2" w:rsidRPr="00A92CB2">
              <w:rPr>
                <w:rFonts w:ascii="Times New Roman" w:hAnsi="Times New Roman" w:cs="Times New Roman"/>
                <w:color w:val="000000"/>
              </w:rPr>
              <w:t>mids</w:t>
            </w:r>
            <w:proofErr w:type="spellEnd"/>
          </w:p>
        </w:tc>
      </w:tr>
      <w:tr w:rsidR="00A92CB2" w:rsidRPr="00A92CB2" w:rsidTr="000302C5">
        <w:tc>
          <w:tcPr>
            <w:tcW w:w="1357" w:type="dxa"/>
            <w:tcBorders>
              <w:top w:val="single" w:sz="4" w:space="0" w:color="auto"/>
            </w:tcBorders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tcBorders>
              <w:top w:val="single" w:sz="4" w:space="0" w:color="auto"/>
            </w:tcBorders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2414" w:type="dxa"/>
            <w:tcBorders>
              <w:top w:val="single" w:sz="4" w:space="0" w:color="auto"/>
            </w:tcBorders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BUPROPION HYDROCHLORIDE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TC</w:t>
            </w:r>
          </w:p>
        </w:tc>
        <w:tc>
          <w:tcPr>
            <w:tcW w:w="2562" w:type="dxa"/>
            <w:tcBorders>
              <w:top w:val="single" w:sz="4" w:space="0" w:color="auto"/>
            </w:tcBorders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BUTINOLINE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TC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LOTRIMAZOLE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TC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16680159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BENZENETHIOL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TC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ARBOXYMETHYL-TRIMETHYL-ARSONIUM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TC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HEMBL275260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TC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FENOFIBRATE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TC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16680159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MECHLORETHAMINE HYDROCHLORIDE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TC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SODIUM SELENITE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TC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VINORELBINE TARTRATE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TC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TROPISETRON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TC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INNARIZINE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TC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16680159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VINBLASTINE SULFATE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TC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UPRIC CHLORIDE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TC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TRIFLUPROMAZINE HYDROCHLORIDE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TC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OLCHICINE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TC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lastRenderedPageBreak/>
              <w:t>JUN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IPROFIBRATE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TC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16680159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NAFRONYL OXALATE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TC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BRUCEANTIN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TC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19199792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METHIMAZOLE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TC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SERGEOLIDE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TC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19199792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IPHENHYDRAMINE HYDROCHLORIDE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TC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IRISOLIDONE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TC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17996449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ROTENONE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TC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16680159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RIDANIMOD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TC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BENZO[B]FLUORANTHENE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TC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2-MERCAPTOPYRIMIDINE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TC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SANGIVAMYCIN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TC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17371872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ANTHRACENE-9-CARBOXYLIC ACID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TC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AMINEPTINE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TC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AZELASTINE HYDROCHLORIDE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TC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PATULIN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TC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16680159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LOFIBRATE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TC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16680159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QUINAPRIL HYDROCHLORIDE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TC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RETINYLRETINOATE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TC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18511283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lastRenderedPageBreak/>
              <w:t>JUN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LIPOIC ACID, ALPHA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TC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ISOLIQUIRITIGENIN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TC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21866899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ATOMOXETINE HYDROCHLORIDE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TC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NEOCHAMAEJASMIN A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TC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18380477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GEMFIBROZIL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TC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16680159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SERTRALINE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TC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16680159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(-)-CAMPHOR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TC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HEMBL477052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TC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21504179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HOLACANTHONE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TC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19199792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FOS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FOS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FOS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AIDZEIN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NCI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8593857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FOS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FOS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FOS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PHENOBARBITAL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NCI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9187311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FOS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FOS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FOS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THROMBIN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NCI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2119237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FOS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FOS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FOS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NIMODIPINE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NCI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8301097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FOS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FOS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FOS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ANTIBIOTIC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NCI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15773551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FOS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FOS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FOS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ALCOHOL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NCI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16750178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FOS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FOS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FOS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PACLITAXEL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NCI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9588740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FOS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FOS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FOS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PILOCARPINE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NCI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9661997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FOS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FOS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FOS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BACLOFEN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NCI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11301212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FOS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FOS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FOS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BROMOCRIPTINE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NCI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11680511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EGR1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EGR1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EGR1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GENIPIN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TC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26283511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HMOX1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HMOX1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HMOX1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SORAFENIB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92CB2">
              <w:rPr>
                <w:rFonts w:ascii="Times New Roman" w:hAnsi="Times New Roman" w:cs="Times New Roman"/>
                <w:color w:val="000000"/>
              </w:rPr>
              <w:t>CIViC</w:t>
            </w:r>
            <w:proofErr w:type="spellEnd"/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26309414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HMOX1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HMOX1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HMOX1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SUNITINIB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92CB2">
              <w:rPr>
                <w:rFonts w:ascii="Times New Roman" w:hAnsi="Times New Roman" w:cs="Times New Roman"/>
                <w:color w:val="000000"/>
              </w:rPr>
              <w:t>CIViC</w:t>
            </w:r>
            <w:proofErr w:type="spellEnd"/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26309414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lastRenderedPageBreak/>
              <w:t>HMOX1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HMOX1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HMOX1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STANNSOPORFIN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92CB2">
              <w:rPr>
                <w:rFonts w:ascii="Times New Roman" w:hAnsi="Times New Roman" w:cs="Times New Roman"/>
                <w:color w:val="000000"/>
              </w:rPr>
              <w:t>TdgClinicalTrial|TTD</w:t>
            </w:r>
            <w:proofErr w:type="spellEnd"/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12785007|15686268|8321837|8265722|10872746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HMOX1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HMOX1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HMOX1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ASPIRIN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NCI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12927812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6-DIAZO-5-OXO-L-NORLEUCINE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NCI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10377266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EROXAMINE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NCI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8794898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VITAMIN E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NCI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15271854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TAXOTERE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NCI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10470115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STAUROSPORINE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NCI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17167033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ASPIRIN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NCI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10688535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INDOMETHACIN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NCI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15131590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SIROLIMUS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NCI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11145585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ISPLATIN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NCI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10071988|8554977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IBUPROFEN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NCI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15131590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SURAMIN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NCI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9586958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PENICILLAMINE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NCI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11526215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PLATINUM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NCI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8996528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GLUTAMINE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NCI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10377266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ICLOFENAC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NCI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15131590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PACLITAXEL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NCI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8554977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FENRETINIDE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NCI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12234979|17273769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MANNITOL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NCI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8670069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BORTEZOMIB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NCI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16357160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ETOPOSIDE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NCI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9044846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URCUMIN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NCI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15271854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lastRenderedPageBreak/>
              <w:t>DDIT3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STREPTOZOCIN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NCI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8482431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NICOTINE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NCI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11592233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ELECOXIB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92CB2">
              <w:rPr>
                <w:rFonts w:ascii="Times New Roman" w:hAnsi="Times New Roman" w:cs="Times New Roman"/>
                <w:color w:val="000000"/>
              </w:rPr>
              <w:t>NCI|PharmGKB</w:t>
            </w:r>
            <w:proofErr w:type="spellEnd"/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17167033|17166886|15131590|16597647|22336956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AEW-541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92CB2">
              <w:rPr>
                <w:rFonts w:ascii="Times New Roman" w:hAnsi="Times New Roman" w:cs="Times New Roman"/>
                <w:color w:val="000000"/>
              </w:rPr>
              <w:t>CIViC</w:t>
            </w:r>
            <w:proofErr w:type="spellEnd"/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28637688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DIT3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YCLOSPORINE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NCI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15494209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B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B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B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INSULIN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NCI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8264634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B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B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JUNB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XAMETHASONE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NCI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9024781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ADAMTS1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ADAMTS1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ADAMTS1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PRAVASTATIN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92CB2">
              <w:rPr>
                <w:rFonts w:ascii="Times New Roman" w:hAnsi="Times New Roman" w:cs="Times New Roman"/>
                <w:color w:val="000000"/>
              </w:rPr>
              <w:t>PharmGKB</w:t>
            </w:r>
            <w:proofErr w:type="spellEnd"/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18174457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ADM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ADM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ADM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HEMBL472004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TC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22884224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ADM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ADM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ADM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INSULIN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NCI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12668590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ADM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ADM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ADM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HEMBL35482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NCI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10830296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ADM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ADM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ADM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PAROXETINE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92CB2">
              <w:rPr>
                <w:rFonts w:ascii="Times New Roman" w:hAnsi="Times New Roman" w:cs="Times New Roman"/>
                <w:color w:val="000000"/>
              </w:rPr>
              <w:t>PharmGKB</w:t>
            </w:r>
            <w:proofErr w:type="spellEnd"/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19636336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ADM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ADM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ADM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ALTEPLASE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NCI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10848972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ADM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ADM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ADM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HEMBL2063510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TC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22884224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ADM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ADM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ADM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INDOMETHACIN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NCI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10830296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ASNS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ASNS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ASNS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ASPARAGINASE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92CB2">
              <w:rPr>
                <w:rFonts w:ascii="Times New Roman" w:hAnsi="Times New Roman" w:cs="Times New Roman"/>
                <w:color w:val="000000"/>
              </w:rPr>
              <w:t>NCI|CIViC|PharmGKB</w:t>
            </w:r>
            <w:proofErr w:type="spellEnd"/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28069604|24268318|11556848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ATF3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ATF3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ATF3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PROGESTERONE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NCI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15674352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FTR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FTR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FTR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NIMODIPINE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activator</w:t>
            </w: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92CB2">
              <w:rPr>
                <w:rFonts w:ascii="Times New Roman" w:hAnsi="Times New Roman" w:cs="Times New Roman"/>
                <w:color w:val="000000"/>
              </w:rPr>
              <w:t>GuideToPharmacology</w:t>
            </w:r>
            <w:proofErr w:type="spellEnd"/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FTR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FTR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FTR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APIGENIN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activator</w:t>
            </w: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92CB2">
              <w:rPr>
                <w:rFonts w:ascii="Times New Roman" w:hAnsi="Times New Roman" w:cs="Times New Roman"/>
                <w:color w:val="000000"/>
              </w:rPr>
              <w:t>GuideToPharmacology</w:t>
            </w:r>
            <w:proofErr w:type="spellEnd"/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FTR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FTR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FTR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ROFELEMER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92CB2">
              <w:rPr>
                <w:rFonts w:ascii="Times New Roman" w:hAnsi="Times New Roman" w:cs="Times New Roman"/>
                <w:color w:val="000000"/>
              </w:rPr>
              <w:t>inhibitor|antagonist</w:t>
            </w:r>
            <w:proofErr w:type="spellEnd"/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92CB2">
              <w:rPr>
                <w:rFonts w:ascii="Times New Roman" w:hAnsi="Times New Roman" w:cs="Times New Roman"/>
                <w:color w:val="000000"/>
              </w:rPr>
              <w:t>TdgClinicalTrial|ChemblInteractions|GuideToPharmacology|TTD</w:t>
            </w:r>
            <w:proofErr w:type="spellEnd"/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19808995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FTR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FTR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FTR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QBW251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activator</w:t>
            </w: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92CB2">
              <w:rPr>
                <w:rFonts w:ascii="Times New Roman" w:hAnsi="Times New Roman" w:cs="Times New Roman"/>
                <w:color w:val="000000"/>
              </w:rPr>
              <w:t>ChemblInteractions</w:t>
            </w:r>
            <w:proofErr w:type="spellEnd"/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lastRenderedPageBreak/>
              <w:t>CFTR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FTR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FTR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FELODIPINE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activator</w:t>
            </w: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92CB2">
              <w:rPr>
                <w:rFonts w:ascii="Times New Roman" w:hAnsi="Times New Roman" w:cs="Times New Roman"/>
                <w:color w:val="000000"/>
              </w:rPr>
              <w:t>GuideToPharmacology</w:t>
            </w:r>
            <w:proofErr w:type="spellEnd"/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FTR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FTR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FTR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APSAICIN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activator</w:t>
            </w: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92CB2">
              <w:rPr>
                <w:rFonts w:ascii="Times New Roman" w:hAnsi="Times New Roman" w:cs="Times New Roman"/>
                <w:color w:val="000000"/>
              </w:rPr>
              <w:t>GuideToPharmacology</w:t>
            </w:r>
            <w:proofErr w:type="spellEnd"/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FTR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FTR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FTR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LUMACAFTOR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modulator</w:t>
            </w: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TC|TdgClinicalTrial|ChemblInteractions|GuideToPharmacology|PharmGKB|TTD|FDA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26041577|22698459|24561283|26137539|24038832|22293084|26416827|24973281|21825083|24392786|26823392|28325531|24796242|27334259|21976485|23891399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FTR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FTR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FTR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HEMBL177991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activator</w:t>
            </w: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92CB2">
              <w:rPr>
                <w:rFonts w:ascii="Times New Roman" w:hAnsi="Times New Roman" w:cs="Times New Roman"/>
                <w:color w:val="000000"/>
              </w:rPr>
              <w:t>GuideToPharmacology</w:t>
            </w:r>
            <w:proofErr w:type="spellEnd"/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FTR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FTR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FTR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GENISTEIN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activator</w:t>
            </w: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92CB2">
              <w:rPr>
                <w:rFonts w:ascii="Times New Roman" w:hAnsi="Times New Roman" w:cs="Times New Roman"/>
                <w:color w:val="000000"/>
              </w:rPr>
              <w:t>NCI|GuideToPharmacology|PharmGKB</w:t>
            </w:r>
            <w:proofErr w:type="spellEnd"/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27261451|12124395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FTR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FTR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FTR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IVACAFTOR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92CB2">
              <w:rPr>
                <w:rFonts w:ascii="Times New Roman" w:hAnsi="Times New Roman" w:cs="Times New Roman"/>
                <w:color w:val="000000"/>
              </w:rPr>
              <w:t>activator|potentiator</w:t>
            </w:r>
            <w:proofErr w:type="spellEnd"/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92CB2">
              <w:rPr>
                <w:rFonts w:ascii="Times New Roman" w:hAnsi="Times New Roman" w:cs="Times New Roman"/>
                <w:color w:val="000000"/>
              </w:rPr>
              <w:t>TdgClinicalTrial|ChemblInteractions|GuideToPharmacology|TTD|FDA</w:t>
            </w:r>
            <w:proofErr w:type="spellEnd"/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27636560|22293084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FTR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FTR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FTR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GLYBURIDE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92CB2">
              <w:rPr>
                <w:rFonts w:ascii="Times New Roman" w:hAnsi="Times New Roman" w:cs="Times New Roman"/>
                <w:color w:val="000000"/>
              </w:rPr>
              <w:t>blocker|antagonist</w:t>
            </w:r>
            <w:proofErr w:type="spellEnd"/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92CB2">
              <w:rPr>
                <w:rFonts w:ascii="Times New Roman" w:hAnsi="Times New Roman" w:cs="Times New Roman"/>
                <w:color w:val="000000"/>
              </w:rPr>
              <w:t>GuideToPharmacology</w:t>
            </w:r>
            <w:proofErr w:type="spellEnd"/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12407077|12202948|12391048|14729151|15365090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FTR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FTR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FTR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ELEXACAFTOR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modulator</w:t>
            </w: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92CB2">
              <w:rPr>
                <w:rFonts w:ascii="Times New Roman" w:hAnsi="Times New Roman" w:cs="Times New Roman"/>
                <w:color w:val="000000"/>
              </w:rPr>
              <w:t>GuideToPharmacology|FDA</w:t>
            </w:r>
            <w:proofErr w:type="spellEnd"/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FTR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FTR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FTR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TEZACAFTOR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activator</w:t>
            </w: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92CB2">
              <w:rPr>
                <w:rFonts w:ascii="Times New Roman" w:hAnsi="Times New Roman" w:cs="Times New Roman"/>
                <w:color w:val="000000"/>
              </w:rPr>
              <w:t>ChemblInteractions|GuideToPharmacology|PharmGKB|TTD|FDA</w:t>
            </w:r>
            <w:proofErr w:type="spellEnd"/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28930490|27714410|29099333|29099344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FTR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FTR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FTR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SCRIPTAID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TC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19966789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FTR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FTR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FTR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VORINOSTAT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TC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19966789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FTR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FTR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FTR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ENTINOSTAT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TC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19966789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FTR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FTR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FTR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YSTEAMINE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92CB2">
              <w:rPr>
                <w:rFonts w:ascii="Times New Roman" w:hAnsi="Times New Roman" w:cs="Times New Roman"/>
                <w:color w:val="000000"/>
              </w:rPr>
              <w:t>PharmGKB</w:t>
            </w:r>
            <w:proofErr w:type="spellEnd"/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27035618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lastRenderedPageBreak/>
              <w:t>CFTR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FTR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FTR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ATALUREN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92CB2">
              <w:rPr>
                <w:rFonts w:ascii="Times New Roman" w:hAnsi="Times New Roman" w:cs="Times New Roman"/>
                <w:color w:val="000000"/>
              </w:rPr>
              <w:t>PharmGKB</w:t>
            </w:r>
            <w:proofErr w:type="spellEnd"/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18722008|21233271|26840186|20622033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FTR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FTR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FTR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TRICHOSTATIN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TC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19966789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FTR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FTR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FTR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GALICAFTOR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TTD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FTR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FTR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FTR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BAMOCAFTOR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92CB2">
              <w:rPr>
                <w:rFonts w:ascii="Times New Roman" w:hAnsi="Times New Roman" w:cs="Times New Roman"/>
                <w:color w:val="000000"/>
              </w:rPr>
              <w:t>GuideToPharmacology</w:t>
            </w:r>
            <w:proofErr w:type="spellEnd"/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FTR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FTR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FTR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IOWH-032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TTD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FTR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FTR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FTR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URCUMIN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92CB2">
              <w:rPr>
                <w:rFonts w:ascii="Times New Roman" w:hAnsi="Times New Roman" w:cs="Times New Roman"/>
                <w:color w:val="000000"/>
              </w:rPr>
              <w:t>PharmGKB</w:t>
            </w:r>
            <w:proofErr w:type="spellEnd"/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27007499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H25H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H25H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H25H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TABIMORELIN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inhibitor</w:t>
            </w: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92CB2">
              <w:rPr>
                <w:rFonts w:ascii="Times New Roman" w:hAnsi="Times New Roman" w:cs="Times New Roman"/>
                <w:color w:val="000000"/>
              </w:rPr>
              <w:t>ChemblInteractions</w:t>
            </w:r>
            <w:proofErr w:type="spellEnd"/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H25H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H25H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H25H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OBICISTAT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inhibitor</w:t>
            </w: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92CB2">
              <w:rPr>
                <w:rFonts w:ascii="Times New Roman" w:hAnsi="Times New Roman" w:cs="Times New Roman"/>
                <w:color w:val="000000"/>
              </w:rPr>
              <w:t>ChemblInteractions</w:t>
            </w:r>
            <w:proofErr w:type="spellEnd"/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XCL2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XCL2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XCL2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ALTEPLASE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NCI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18199827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XCL2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XCL2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XCL2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BCG VACCINE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NCI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18217952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XCL2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XCL2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XCL2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EROXAMINE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NCI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17883261</w:t>
            </w:r>
          </w:p>
        </w:tc>
      </w:tr>
      <w:tr w:rsidR="00A92CB2" w:rsidRPr="00A92CB2" w:rsidTr="000302C5">
        <w:tc>
          <w:tcPr>
            <w:tcW w:w="1357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XCL2</w:t>
            </w:r>
          </w:p>
        </w:tc>
        <w:tc>
          <w:tcPr>
            <w:tcW w:w="1349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XCL2</w:t>
            </w:r>
          </w:p>
        </w:tc>
        <w:tc>
          <w:tcPr>
            <w:tcW w:w="1336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XCL2</w:t>
            </w:r>
          </w:p>
        </w:tc>
        <w:tc>
          <w:tcPr>
            <w:tcW w:w="2414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STAUROSPORINE</w:t>
            </w:r>
          </w:p>
        </w:tc>
        <w:tc>
          <w:tcPr>
            <w:tcW w:w="1271" w:type="dxa"/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NCI</w:t>
            </w:r>
          </w:p>
        </w:tc>
        <w:tc>
          <w:tcPr>
            <w:tcW w:w="2562" w:type="dxa"/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10354507</w:t>
            </w:r>
          </w:p>
        </w:tc>
      </w:tr>
      <w:tr w:rsidR="00A92CB2" w:rsidRPr="00A92CB2" w:rsidTr="000302C5">
        <w:tc>
          <w:tcPr>
            <w:tcW w:w="1357" w:type="dxa"/>
            <w:tcBorders>
              <w:bottom w:val="single" w:sz="4" w:space="0" w:color="auto"/>
            </w:tcBorders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XCL2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XCL2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Definite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CXCL2</w:t>
            </w:r>
          </w:p>
        </w:tc>
        <w:tc>
          <w:tcPr>
            <w:tcW w:w="2414" w:type="dxa"/>
            <w:tcBorders>
              <w:bottom w:val="single" w:sz="4" w:space="0" w:color="auto"/>
            </w:tcBorders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BATIMASTAT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:rsidR="00A92CB2" w:rsidRPr="00A92CB2" w:rsidRDefault="00A92CB2" w:rsidP="00A92C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NCI</w:t>
            </w:r>
          </w:p>
        </w:tc>
        <w:tc>
          <w:tcPr>
            <w:tcW w:w="2562" w:type="dxa"/>
            <w:tcBorders>
              <w:bottom w:val="single" w:sz="4" w:space="0" w:color="auto"/>
            </w:tcBorders>
            <w:vAlign w:val="center"/>
          </w:tcPr>
          <w:p w:rsidR="00A92CB2" w:rsidRPr="00A92CB2" w:rsidRDefault="00A92CB2" w:rsidP="00A92CB2">
            <w:pPr>
              <w:rPr>
                <w:rFonts w:ascii="Times New Roman" w:hAnsi="Times New Roman" w:cs="Times New Roman"/>
                <w:color w:val="000000"/>
              </w:rPr>
            </w:pPr>
            <w:r w:rsidRPr="00A92CB2">
              <w:rPr>
                <w:rFonts w:ascii="Times New Roman" w:hAnsi="Times New Roman" w:cs="Times New Roman"/>
                <w:color w:val="000000"/>
              </w:rPr>
              <w:t>18477053</w:t>
            </w:r>
          </w:p>
        </w:tc>
      </w:tr>
    </w:tbl>
    <w:p w:rsidR="00A92CB2" w:rsidRPr="00FE4770" w:rsidRDefault="00A92CB2" w:rsidP="00A92CB2">
      <w:pPr>
        <w:rPr>
          <w:rFonts w:ascii="Times New Roman" w:hAnsi="Times New Roman" w:cs="Times New Roman" w:hint="eastAsia"/>
          <w:color w:val="000000"/>
          <w:sz w:val="20"/>
          <w:szCs w:val="20"/>
        </w:rPr>
      </w:pPr>
    </w:p>
    <w:p w:rsidR="00A92CB2" w:rsidRPr="00FE4770" w:rsidRDefault="00A92CB2" w:rsidP="00A92CB2">
      <w:pPr>
        <w:rPr>
          <w:rFonts w:ascii="Times New Roman" w:hAnsi="Times New Roman" w:cs="Times New Roman" w:hint="eastAsia"/>
          <w:color w:val="000000"/>
          <w:sz w:val="20"/>
          <w:szCs w:val="20"/>
        </w:rPr>
      </w:pPr>
    </w:p>
    <w:p w:rsidR="00A92CB2" w:rsidRPr="00FE4770" w:rsidRDefault="00A92CB2" w:rsidP="00A92CB2">
      <w:pPr>
        <w:rPr>
          <w:rFonts w:ascii="Times New Roman" w:hAnsi="Times New Roman" w:cs="Times New Roman" w:hint="eastAsia"/>
          <w:color w:val="000000"/>
          <w:sz w:val="20"/>
          <w:szCs w:val="20"/>
        </w:rPr>
      </w:pPr>
    </w:p>
    <w:p w:rsidR="00A92CB2" w:rsidRPr="00FE4770" w:rsidRDefault="00A92CB2" w:rsidP="00A92CB2">
      <w:pPr>
        <w:rPr>
          <w:rFonts w:ascii="Times New Roman" w:hAnsi="Times New Roman" w:cs="Times New Roman" w:hint="eastAsia"/>
          <w:color w:val="000000"/>
          <w:sz w:val="20"/>
          <w:szCs w:val="20"/>
        </w:rPr>
      </w:pPr>
    </w:p>
    <w:p w:rsidR="00A92CB2" w:rsidRPr="00FE4770" w:rsidRDefault="00A92CB2" w:rsidP="00A92CB2">
      <w:pPr>
        <w:rPr>
          <w:rFonts w:ascii="Times New Roman" w:hAnsi="Times New Roman" w:cs="Times New Roman" w:hint="eastAsia"/>
          <w:color w:val="000000"/>
          <w:sz w:val="20"/>
          <w:szCs w:val="20"/>
        </w:rPr>
      </w:pPr>
    </w:p>
    <w:p w:rsidR="00A92CB2" w:rsidRPr="00FE4770" w:rsidRDefault="00A92CB2" w:rsidP="00A92CB2">
      <w:pPr>
        <w:rPr>
          <w:rFonts w:ascii="Times New Roman" w:hAnsi="Times New Roman" w:cs="Times New Roman" w:hint="eastAsia"/>
          <w:color w:val="000000"/>
          <w:sz w:val="20"/>
          <w:szCs w:val="20"/>
        </w:rPr>
      </w:pPr>
    </w:p>
    <w:p w:rsidR="00A92CB2" w:rsidRPr="00FE4770" w:rsidRDefault="00A92CB2" w:rsidP="00A92CB2">
      <w:pPr>
        <w:rPr>
          <w:rFonts w:ascii="Times New Roman" w:hAnsi="Times New Roman" w:cs="Times New Roman" w:hint="eastAsia"/>
          <w:color w:val="000000"/>
          <w:sz w:val="20"/>
          <w:szCs w:val="20"/>
        </w:rPr>
      </w:pPr>
    </w:p>
    <w:p w:rsidR="00A92CB2" w:rsidRPr="00FE4770" w:rsidRDefault="00A92CB2" w:rsidP="00A92CB2">
      <w:pPr>
        <w:rPr>
          <w:rFonts w:ascii="Times New Roman" w:hAnsi="Times New Roman" w:cs="Times New Roman" w:hint="eastAsia"/>
          <w:color w:val="000000"/>
          <w:sz w:val="20"/>
          <w:szCs w:val="20"/>
        </w:rPr>
      </w:pPr>
    </w:p>
    <w:p w:rsidR="00A92CB2" w:rsidRPr="00FE4770" w:rsidRDefault="00A92CB2" w:rsidP="00A92CB2">
      <w:pPr>
        <w:rPr>
          <w:rFonts w:ascii="Times New Roman" w:hAnsi="Times New Roman" w:cs="Times New Roman" w:hint="eastAsia"/>
          <w:color w:val="000000"/>
          <w:sz w:val="20"/>
          <w:szCs w:val="20"/>
        </w:rPr>
      </w:pPr>
    </w:p>
    <w:p w:rsidR="00A92CB2" w:rsidRPr="00FE4770" w:rsidRDefault="00A92CB2" w:rsidP="00A92CB2">
      <w:pPr>
        <w:rPr>
          <w:rFonts w:ascii="Times New Roman" w:hAnsi="Times New Roman" w:cs="Times New Roman" w:hint="eastAsia"/>
          <w:color w:val="000000"/>
          <w:sz w:val="20"/>
          <w:szCs w:val="20"/>
        </w:rPr>
      </w:pPr>
    </w:p>
    <w:p w:rsidR="00A92CB2" w:rsidRPr="00FE4770" w:rsidRDefault="00A92CB2" w:rsidP="00A92CB2">
      <w:pPr>
        <w:rPr>
          <w:rFonts w:ascii="Times New Roman" w:hAnsi="Times New Roman" w:cs="Times New Roman" w:hint="eastAsia"/>
          <w:color w:val="000000"/>
          <w:sz w:val="20"/>
          <w:szCs w:val="20"/>
        </w:rPr>
      </w:pPr>
    </w:p>
    <w:p w:rsidR="00FE4770" w:rsidRPr="00FE4770" w:rsidRDefault="00FE4770" w:rsidP="00A92CB2">
      <w:pPr>
        <w:rPr>
          <w:rFonts w:ascii="Times New Roman" w:hAnsi="Times New Roman" w:cs="Times New Roman" w:hint="eastAsia"/>
          <w:color w:val="000000"/>
          <w:sz w:val="20"/>
          <w:szCs w:val="20"/>
        </w:rPr>
      </w:pPr>
      <w:bookmarkStart w:id="0" w:name="_GoBack"/>
      <w:bookmarkEnd w:id="0"/>
    </w:p>
    <w:sectPr w:rsidR="00FE4770" w:rsidRPr="00FE4770" w:rsidSect="00C97B4F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B4F"/>
    <w:rsid w:val="00027CB3"/>
    <w:rsid w:val="000302C5"/>
    <w:rsid w:val="0004481D"/>
    <w:rsid w:val="0008148F"/>
    <w:rsid w:val="00087163"/>
    <w:rsid w:val="000A17EC"/>
    <w:rsid w:val="000A334E"/>
    <w:rsid w:val="000A38B8"/>
    <w:rsid w:val="000D1BBC"/>
    <w:rsid w:val="000D4A14"/>
    <w:rsid w:val="00114A4A"/>
    <w:rsid w:val="00140AFF"/>
    <w:rsid w:val="00146F4C"/>
    <w:rsid w:val="00155AE0"/>
    <w:rsid w:val="0016008E"/>
    <w:rsid w:val="0017281E"/>
    <w:rsid w:val="00177EEF"/>
    <w:rsid w:val="00184588"/>
    <w:rsid w:val="00192047"/>
    <w:rsid w:val="00195A92"/>
    <w:rsid w:val="001B2B59"/>
    <w:rsid w:val="001D4DD4"/>
    <w:rsid w:val="001E1855"/>
    <w:rsid w:val="001E23E0"/>
    <w:rsid w:val="001E5D00"/>
    <w:rsid w:val="00236D72"/>
    <w:rsid w:val="002445E4"/>
    <w:rsid w:val="00256A31"/>
    <w:rsid w:val="0026160C"/>
    <w:rsid w:val="00267C38"/>
    <w:rsid w:val="00282D40"/>
    <w:rsid w:val="00286512"/>
    <w:rsid w:val="002A116B"/>
    <w:rsid w:val="002C46F0"/>
    <w:rsid w:val="002F4A53"/>
    <w:rsid w:val="003237A0"/>
    <w:rsid w:val="003448A3"/>
    <w:rsid w:val="00356036"/>
    <w:rsid w:val="00367654"/>
    <w:rsid w:val="00375D56"/>
    <w:rsid w:val="00384D07"/>
    <w:rsid w:val="00390A7E"/>
    <w:rsid w:val="00394BFE"/>
    <w:rsid w:val="00396076"/>
    <w:rsid w:val="003B3641"/>
    <w:rsid w:val="003B5309"/>
    <w:rsid w:val="003C0E2A"/>
    <w:rsid w:val="003C23CB"/>
    <w:rsid w:val="003C25F1"/>
    <w:rsid w:val="003D62F6"/>
    <w:rsid w:val="00420BBF"/>
    <w:rsid w:val="00433781"/>
    <w:rsid w:val="004472A7"/>
    <w:rsid w:val="00457385"/>
    <w:rsid w:val="0046761F"/>
    <w:rsid w:val="00484C1F"/>
    <w:rsid w:val="004916CC"/>
    <w:rsid w:val="00492B4F"/>
    <w:rsid w:val="004B115B"/>
    <w:rsid w:val="004B57D2"/>
    <w:rsid w:val="004B7DFA"/>
    <w:rsid w:val="004F59C3"/>
    <w:rsid w:val="00500792"/>
    <w:rsid w:val="00521965"/>
    <w:rsid w:val="005312E1"/>
    <w:rsid w:val="00536A6B"/>
    <w:rsid w:val="00545D9B"/>
    <w:rsid w:val="00554455"/>
    <w:rsid w:val="005575E6"/>
    <w:rsid w:val="00560C70"/>
    <w:rsid w:val="00563496"/>
    <w:rsid w:val="00571259"/>
    <w:rsid w:val="00584B46"/>
    <w:rsid w:val="00595824"/>
    <w:rsid w:val="005A6624"/>
    <w:rsid w:val="005C2FF9"/>
    <w:rsid w:val="005D3B92"/>
    <w:rsid w:val="006507E7"/>
    <w:rsid w:val="00656AE7"/>
    <w:rsid w:val="006570C7"/>
    <w:rsid w:val="0066560C"/>
    <w:rsid w:val="00666AAC"/>
    <w:rsid w:val="0068183E"/>
    <w:rsid w:val="0068355E"/>
    <w:rsid w:val="006B1BE1"/>
    <w:rsid w:val="006B6601"/>
    <w:rsid w:val="006D3EA1"/>
    <w:rsid w:val="006F6583"/>
    <w:rsid w:val="006F7093"/>
    <w:rsid w:val="00706633"/>
    <w:rsid w:val="007200BF"/>
    <w:rsid w:val="0072069A"/>
    <w:rsid w:val="00743A5D"/>
    <w:rsid w:val="00774AD7"/>
    <w:rsid w:val="00775203"/>
    <w:rsid w:val="007A015A"/>
    <w:rsid w:val="007A0A29"/>
    <w:rsid w:val="007B3202"/>
    <w:rsid w:val="007C6423"/>
    <w:rsid w:val="007D54AA"/>
    <w:rsid w:val="007D60FB"/>
    <w:rsid w:val="007E7AD1"/>
    <w:rsid w:val="007F6C76"/>
    <w:rsid w:val="00801583"/>
    <w:rsid w:val="00824569"/>
    <w:rsid w:val="00827ED7"/>
    <w:rsid w:val="00850421"/>
    <w:rsid w:val="0085439F"/>
    <w:rsid w:val="008569E6"/>
    <w:rsid w:val="008606E4"/>
    <w:rsid w:val="008608E0"/>
    <w:rsid w:val="00860AC2"/>
    <w:rsid w:val="00862FC7"/>
    <w:rsid w:val="00876D41"/>
    <w:rsid w:val="00877639"/>
    <w:rsid w:val="008A0169"/>
    <w:rsid w:val="008C3188"/>
    <w:rsid w:val="008D0995"/>
    <w:rsid w:val="008D2C4C"/>
    <w:rsid w:val="008E0B04"/>
    <w:rsid w:val="008E1413"/>
    <w:rsid w:val="008E22A6"/>
    <w:rsid w:val="008E609A"/>
    <w:rsid w:val="008F28BF"/>
    <w:rsid w:val="0091142C"/>
    <w:rsid w:val="00915E14"/>
    <w:rsid w:val="00936669"/>
    <w:rsid w:val="00956F1A"/>
    <w:rsid w:val="00972FFA"/>
    <w:rsid w:val="009739DE"/>
    <w:rsid w:val="0097610B"/>
    <w:rsid w:val="0098251A"/>
    <w:rsid w:val="00985626"/>
    <w:rsid w:val="0098723B"/>
    <w:rsid w:val="00993419"/>
    <w:rsid w:val="009A4213"/>
    <w:rsid w:val="009B0E78"/>
    <w:rsid w:val="009D74E8"/>
    <w:rsid w:val="009E35BC"/>
    <w:rsid w:val="009F539D"/>
    <w:rsid w:val="009F6888"/>
    <w:rsid w:val="00A00722"/>
    <w:rsid w:val="00A01F51"/>
    <w:rsid w:val="00A40593"/>
    <w:rsid w:val="00A42831"/>
    <w:rsid w:val="00A878BE"/>
    <w:rsid w:val="00A92CB2"/>
    <w:rsid w:val="00A97E05"/>
    <w:rsid w:val="00AA5F66"/>
    <w:rsid w:val="00AD12E6"/>
    <w:rsid w:val="00B152A3"/>
    <w:rsid w:val="00B220D7"/>
    <w:rsid w:val="00B22AE6"/>
    <w:rsid w:val="00B257C8"/>
    <w:rsid w:val="00B30140"/>
    <w:rsid w:val="00B438C6"/>
    <w:rsid w:val="00B63737"/>
    <w:rsid w:val="00B66C4F"/>
    <w:rsid w:val="00B67D15"/>
    <w:rsid w:val="00B72AD3"/>
    <w:rsid w:val="00B834F0"/>
    <w:rsid w:val="00B97915"/>
    <w:rsid w:val="00BC184C"/>
    <w:rsid w:val="00C10878"/>
    <w:rsid w:val="00C72712"/>
    <w:rsid w:val="00C74125"/>
    <w:rsid w:val="00C96EEC"/>
    <w:rsid w:val="00C97B4F"/>
    <w:rsid w:val="00CA0E35"/>
    <w:rsid w:val="00CA1736"/>
    <w:rsid w:val="00CB0ECF"/>
    <w:rsid w:val="00CC1286"/>
    <w:rsid w:val="00CD7A1F"/>
    <w:rsid w:val="00CE0E95"/>
    <w:rsid w:val="00CE5E2E"/>
    <w:rsid w:val="00CE759B"/>
    <w:rsid w:val="00CF73FE"/>
    <w:rsid w:val="00D01F3E"/>
    <w:rsid w:val="00D10D19"/>
    <w:rsid w:val="00D128A6"/>
    <w:rsid w:val="00D14942"/>
    <w:rsid w:val="00D2372E"/>
    <w:rsid w:val="00D32754"/>
    <w:rsid w:val="00D34027"/>
    <w:rsid w:val="00D42E0A"/>
    <w:rsid w:val="00D50290"/>
    <w:rsid w:val="00D51ECE"/>
    <w:rsid w:val="00D557B9"/>
    <w:rsid w:val="00D87161"/>
    <w:rsid w:val="00D92CBD"/>
    <w:rsid w:val="00D97241"/>
    <w:rsid w:val="00DA3B53"/>
    <w:rsid w:val="00DB2F25"/>
    <w:rsid w:val="00DD2A5A"/>
    <w:rsid w:val="00E20B26"/>
    <w:rsid w:val="00E3518A"/>
    <w:rsid w:val="00E41CA1"/>
    <w:rsid w:val="00E5656E"/>
    <w:rsid w:val="00E60AB9"/>
    <w:rsid w:val="00E7357B"/>
    <w:rsid w:val="00E858B2"/>
    <w:rsid w:val="00E903F5"/>
    <w:rsid w:val="00EA2D10"/>
    <w:rsid w:val="00EB74FD"/>
    <w:rsid w:val="00EC79ED"/>
    <w:rsid w:val="00ED00F5"/>
    <w:rsid w:val="00ED02BE"/>
    <w:rsid w:val="00EE6291"/>
    <w:rsid w:val="00F133C9"/>
    <w:rsid w:val="00F13B2E"/>
    <w:rsid w:val="00F14CEF"/>
    <w:rsid w:val="00F24015"/>
    <w:rsid w:val="00F431FF"/>
    <w:rsid w:val="00F642F2"/>
    <w:rsid w:val="00FB12BB"/>
    <w:rsid w:val="00FB18B2"/>
    <w:rsid w:val="00FB593B"/>
    <w:rsid w:val="00FD73F0"/>
    <w:rsid w:val="00FE4085"/>
    <w:rsid w:val="00FE4770"/>
    <w:rsid w:val="00FE508D"/>
    <w:rsid w:val="00FE58D4"/>
    <w:rsid w:val="00FE7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4FCA9"/>
  <w15:chartTrackingRefBased/>
  <w15:docId w15:val="{53FEE5C8-436F-CD4B-80BC-9F5804A8C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97B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629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1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3</Pages>
  <Words>2889</Words>
  <Characters>16472</Characters>
  <Application>Microsoft Office Word</Application>
  <DocSecurity>0</DocSecurity>
  <Lines>137</Lines>
  <Paragraphs>38</Paragraphs>
  <ScaleCrop>false</ScaleCrop>
  <Company/>
  <LinksUpToDate>false</LinksUpToDate>
  <CharactersWithSpaces>19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56976383@qq.com</dc:creator>
  <cp:keywords/>
  <dc:description/>
  <cp:lastModifiedBy>1256976383@qq.com</cp:lastModifiedBy>
  <cp:revision>2</cp:revision>
  <dcterms:created xsi:type="dcterms:W3CDTF">2021-11-28T09:35:00Z</dcterms:created>
  <dcterms:modified xsi:type="dcterms:W3CDTF">2021-11-28T10:25:00Z</dcterms:modified>
</cp:coreProperties>
</file>